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A8185" w14:textId="77777777" w:rsidR="0060104A" w:rsidRPr="00CB7EB3" w:rsidRDefault="0060104A" w:rsidP="0060104A">
      <w:pPr>
        <w:pStyle w:val="berschrift1"/>
        <w:pageBreakBefore/>
      </w:pPr>
      <w:r w:rsidRPr="00CB7EB3">
        <w:t>Additional file III Expert interview guide</w:t>
      </w:r>
    </w:p>
    <w:p w14:paraId="27C7A53B" w14:textId="77777777" w:rsidR="0060104A" w:rsidRPr="00CB7EB3" w:rsidRDefault="0060104A" w:rsidP="0060104A"/>
    <w:tbl>
      <w:tblPr>
        <w:tblStyle w:val="Tabellenraster"/>
        <w:tblW w:w="0" w:type="auto"/>
        <w:tblLook w:val="04A0" w:firstRow="1" w:lastRow="0" w:firstColumn="1" w:lastColumn="0" w:noHBand="0" w:noVBand="1"/>
      </w:tblPr>
      <w:tblGrid>
        <w:gridCol w:w="2123"/>
        <w:gridCol w:w="847"/>
        <w:gridCol w:w="1114"/>
        <w:gridCol w:w="847"/>
        <w:gridCol w:w="1099"/>
        <w:gridCol w:w="847"/>
        <w:gridCol w:w="1338"/>
        <w:gridCol w:w="847"/>
      </w:tblGrid>
      <w:tr w:rsidR="0060104A" w:rsidRPr="00CB7EB3" w14:paraId="65A22B2B" w14:textId="77777777" w:rsidTr="003D204E">
        <w:trPr>
          <w:trHeight w:val="287"/>
        </w:trPr>
        <w:tc>
          <w:tcPr>
            <w:tcW w:w="9288" w:type="dxa"/>
            <w:gridSpan w:val="8"/>
            <w:tcBorders>
              <w:top w:val="single" w:sz="4" w:space="0" w:color="auto"/>
              <w:left w:val="single" w:sz="4" w:space="0" w:color="auto"/>
              <w:bottom w:val="single" w:sz="4" w:space="0" w:color="auto"/>
              <w:right w:val="single" w:sz="4" w:space="0" w:color="auto"/>
            </w:tcBorders>
            <w:hideMark/>
          </w:tcPr>
          <w:p w14:paraId="311AA113" w14:textId="77777777" w:rsidR="0060104A" w:rsidRPr="00CB7EB3" w:rsidRDefault="0060104A" w:rsidP="003D204E">
            <w:pPr>
              <w:jc w:val="center"/>
              <w:rPr>
                <w:rFonts w:ascii="Arial" w:hAnsi="Arial" w:cs="Arial"/>
                <w:b/>
                <w:bCs/>
                <w:sz w:val="24"/>
                <w:szCs w:val="24"/>
              </w:rPr>
            </w:pPr>
            <w:bookmarkStart w:id="0" w:name="_Hlk108162443"/>
            <w:r w:rsidRPr="00CB7EB3">
              <w:rPr>
                <w:rFonts w:ascii="Arial" w:hAnsi="Arial" w:cs="Arial"/>
                <w:b/>
                <w:bCs/>
                <w:sz w:val="24"/>
                <w:szCs w:val="24"/>
              </w:rPr>
              <w:t>General information</w:t>
            </w:r>
          </w:p>
        </w:tc>
      </w:tr>
      <w:tr w:rsidR="0060104A" w:rsidRPr="00CB7EB3" w14:paraId="625A8AD5" w14:textId="77777777" w:rsidTr="003D204E">
        <w:trPr>
          <w:trHeight w:val="272"/>
        </w:trPr>
        <w:tc>
          <w:tcPr>
            <w:tcW w:w="1999" w:type="dxa"/>
            <w:tcBorders>
              <w:top w:val="single" w:sz="4" w:space="0" w:color="auto"/>
              <w:left w:val="single" w:sz="4" w:space="0" w:color="auto"/>
              <w:bottom w:val="single" w:sz="4" w:space="0" w:color="auto"/>
              <w:right w:val="single" w:sz="4" w:space="0" w:color="auto"/>
            </w:tcBorders>
            <w:hideMark/>
          </w:tcPr>
          <w:p w14:paraId="195F0596" w14:textId="77777777" w:rsidR="0060104A" w:rsidRPr="00CB7EB3" w:rsidRDefault="0060104A" w:rsidP="003D204E">
            <w:pPr>
              <w:rPr>
                <w:rFonts w:ascii="Arial" w:hAnsi="Arial" w:cs="Arial"/>
                <w:b/>
                <w:bCs/>
              </w:rPr>
            </w:pPr>
            <w:r w:rsidRPr="00CB7EB3">
              <w:rPr>
                <w:rFonts w:ascii="Arial" w:hAnsi="Arial" w:cs="Arial"/>
                <w:b/>
                <w:bCs/>
              </w:rPr>
              <w:t>Date</w:t>
            </w:r>
          </w:p>
        </w:tc>
        <w:tc>
          <w:tcPr>
            <w:tcW w:w="909" w:type="dxa"/>
            <w:tcBorders>
              <w:top w:val="single" w:sz="4" w:space="0" w:color="auto"/>
              <w:left w:val="single" w:sz="4" w:space="0" w:color="auto"/>
              <w:bottom w:val="single" w:sz="4" w:space="0" w:color="auto"/>
              <w:right w:val="single" w:sz="4" w:space="0" w:color="auto"/>
            </w:tcBorders>
          </w:tcPr>
          <w:p w14:paraId="6D6613B8" w14:textId="77777777" w:rsidR="0060104A" w:rsidRPr="00CB7EB3" w:rsidRDefault="0060104A" w:rsidP="003D204E">
            <w:pPr>
              <w:rPr>
                <w:rFonts w:ascii="Arial" w:hAnsi="Arial" w:cs="Arial"/>
                <w:b/>
                <w:bCs/>
              </w:rPr>
            </w:pPr>
          </w:p>
        </w:tc>
        <w:tc>
          <w:tcPr>
            <w:tcW w:w="1153" w:type="dxa"/>
            <w:tcBorders>
              <w:top w:val="single" w:sz="4" w:space="0" w:color="auto"/>
              <w:left w:val="single" w:sz="4" w:space="0" w:color="auto"/>
              <w:bottom w:val="single" w:sz="4" w:space="0" w:color="auto"/>
              <w:right w:val="single" w:sz="4" w:space="0" w:color="auto"/>
            </w:tcBorders>
            <w:hideMark/>
          </w:tcPr>
          <w:p w14:paraId="000F7DF2" w14:textId="77777777" w:rsidR="0060104A" w:rsidRPr="00CB7EB3" w:rsidRDefault="0060104A" w:rsidP="003D204E">
            <w:pPr>
              <w:rPr>
                <w:rFonts w:ascii="Arial" w:hAnsi="Arial" w:cs="Arial"/>
                <w:b/>
                <w:bCs/>
              </w:rPr>
            </w:pPr>
            <w:r w:rsidRPr="00CB7EB3">
              <w:rPr>
                <w:rFonts w:ascii="Arial" w:hAnsi="Arial" w:cs="Arial"/>
                <w:b/>
                <w:bCs/>
              </w:rPr>
              <w:t>Start time</w:t>
            </w:r>
          </w:p>
        </w:tc>
        <w:tc>
          <w:tcPr>
            <w:tcW w:w="909" w:type="dxa"/>
            <w:tcBorders>
              <w:top w:val="single" w:sz="4" w:space="0" w:color="auto"/>
              <w:left w:val="single" w:sz="4" w:space="0" w:color="auto"/>
              <w:bottom w:val="single" w:sz="4" w:space="0" w:color="auto"/>
              <w:right w:val="single" w:sz="4" w:space="0" w:color="auto"/>
            </w:tcBorders>
          </w:tcPr>
          <w:p w14:paraId="6D5F6961" w14:textId="77777777" w:rsidR="0060104A" w:rsidRPr="00CB7EB3" w:rsidRDefault="0060104A" w:rsidP="003D204E">
            <w:pPr>
              <w:rPr>
                <w:rFonts w:ascii="Arial" w:hAnsi="Arial" w:cs="Arial"/>
                <w:b/>
                <w:bCs/>
              </w:rPr>
            </w:pPr>
          </w:p>
        </w:tc>
        <w:tc>
          <w:tcPr>
            <w:tcW w:w="1141" w:type="dxa"/>
            <w:tcBorders>
              <w:top w:val="single" w:sz="4" w:space="0" w:color="auto"/>
              <w:left w:val="single" w:sz="4" w:space="0" w:color="auto"/>
              <w:bottom w:val="single" w:sz="4" w:space="0" w:color="auto"/>
              <w:right w:val="single" w:sz="4" w:space="0" w:color="auto"/>
            </w:tcBorders>
            <w:hideMark/>
          </w:tcPr>
          <w:p w14:paraId="005A9E7D" w14:textId="77777777" w:rsidR="0060104A" w:rsidRPr="00CB7EB3" w:rsidRDefault="0060104A" w:rsidP="003D204E">
            <w:pPr>
              <w:rPr>
                <w:rFonts w:ascii="Arial" w:hAnsi="Arial" w:cs="Arial"/>
                <w:b/>
                <w:bCs/>
              </w:rPr>
            </w:pPr>
            <w:r w:rsidRPr="00CB7EB3">
              <w:rPr>
                <w:rFonts w:ascii="Arial" w:hAnsi="Arial" w:cs="Arial"/>
                <w:b/>
                <w:bCs/>
              </w:rPr>
              <w:t>End time</w:t>
            </w:r>
          </w:p>
        </w:tc>
        <w:tc>
          <w:tcPr>
            <w:tcW w:w="909" w:type="dxa"/>
            <w:tcBorders>
              <w:top w:val="single" w:sz="4" w:space="0" w:color="auto"/>
              <w:left w:val="single" w:sz="4" w:space="0" w:color="auto"/>
              <w:bottom w:val="single" w:sz="4" w:space="0" w:color="auto"/>
              <w:right w:val="single" w:sz="4" w:space="0" w:color="auto"/>
            </w:tcBorders>
          </w:tcPr>
          <w:p w14:paraId="2F7EC00F" w14:textId="77777777" w:rsidR="0060104A" w:rsidRPr="00CB7EB3" w:rsidRDefault="0060104A" w:rsidP="003D204E">
            <w:pPr>
              <w:rPr>
                <w:rFonts w:ascii="Arial" w:hAnsi="Arial" w:cs="Arial"/>
                <w:b/>
                <w:bCs/>
              </w:rPr>
            </w:pPr>
          </w:p>
        </w:tc>
        <w:tc>
          <w:tcPr>
            <w:tcW w:w="1359" w:type="dxa"/>
            <w:tcBorders>
              <w:top w:val="single" w:sz="4" w:space="0" w:color="auto"/>
              <w:left w:val="single" w:sz="4" w:space="0" w:color="auto"/>
              <w:bottom w:val="single" w:sz="4" w:space="0" w:color="auto"/>
              <w:right w:val="single" w:sz="4" w:space="0" w:color="auto"/>
            </w:tcBorders>
            <w:hideMark/>
          </w:tcPr>
          <w:p w14:paraId="2C9ABE18" w14:textId="77777777" w:rsidR="0060104A" w:rsidRPr="00CB7EB3" w:rsidRDefault="0060104A" w:rsidP="003D204E">
            <w:pPr>
              <w:rPr>
                <w:rFonts w:ascii="Arial" w:hAnsi="Arial" w:cs="Arial"/>
                <w:b/>
                <w:bCs/>
              </w:rPr>
            </w:pPr>
            <w:r w:rsidRPr="00CB7EB3">
              <w:rPr>
                <w:rFonts w:ascii="Arial" w:hAnsi="Arial" w:cs="Arial"/>
                <w:b/>
                <w:bCs/>
              </w:rPr>
              <w:t>Duration</w:t>
            </w:r>
          </w:p>
        </w:tc>
        <w:tc>
          <w:tcPr>
            <w:tcW w:w="909" w:type="dxa"/>
            <w:tcBorders>
              <w:top w:val="single" w:sz="4" w:space="0" w:color="auto"/>
              <w:left w:val="single" w:sz="4" w:space="0" w:color="auto"/>
              <w:bottom w:val="single" w:sz="4" w:space="0" w:color="auto"/>
              <w:right w:val="single" w:sz="4" w:space="0" w:color="auto"/>
            </w:tcBorders>
          </w:tcPr>
          <w:p w14:paraId="477B5AE3" w14:textId="77777777" w:rsidR="0060104A" w:rsidRPr="00CB7EB3" w:rsidRDefault="0060104A" w:rsidP="003D204E">
            <w:pPr>
              <w:rPr>
                <w:rFonts w:ascii="Arial" w:hAnsi="Arial" w:cs="Arial"/>
                <w:b/>
                <w:bCs/>
              </w:rPr>
            </w:pPr>
          </w:p>
        </w:tc>
      </w:tr>
      <w:tr w:rsidR="0060104A" w:rsidRPr="00CB7EB3" w14:paraId="0F7E1C43" w14:textId="77777777" w:rsidTr="003D204E">
        <w:trPr>
          <w:trHeight w:val="287"/>
        </w:trPr>
        <w:tc>
          <w:tcPr>
            <w:tcW w:w="1999" w:type="dxa"/>
            <w:tcBorders>
              <w:top w:val="single" w:sz="4" w:space="0" w:color="auto"/>
              <w:left w:val="single" w:sz="4" w:space="0" w:color="auto"/>
              <w:bottom w:val="single" w:sz="4" w:space="0" w:color="auto"/>
              <w:right w:val="single" w:sz="4" w:space="0" w:color="auto"/>
            </w:tcBorders>
            <w:hideMark/>
          </w:tcPr>
          <w:p w14:paraId="468CFB73" w14:textId="77777777" w:rsidR="0060104A" w:rsidRPr="00CB7EB3" w:rsidRDefault="0060104A" w:rsidP="003D204E">
            <w:pPr>
              <w:rPr>
                <w:rFonts w:ascii="Arial" w:hAnsi="Arial" w:cs="Arial"/>
                <w:b/>
                <w:bCs/>
              </w:rPr>
            </w:pPr>
            <w:r w:rsidRPr="00CB7EB3">
              <w:rPr>
                <w:rFonts w:ascii="Arial" w:hAnsi="Arial" w:cs="Arial"/>
                <w:b/>
                <w:bCs/>
              </w:rPr>
              <w:t>Location/Software</w:t>
            </w:r>
          </w:p>
        </w:tc>
        <w:tc>
          <w:tcPr>
            <w:tcW w:w="909" w:type="dxa"/>
            <w:tcBorders>
              <w:top w:val="single" w:sz="4" w:space="0" w:color="auto"/>
              <w:left w:val="single" w:sz="4" w:space="0" w:color="auto"/>
              <w:bottom w:val="single" w:sz="4" w:space="0" w:color="auto"/>
              <w:right w:val="single" w:sz="4" w:space="0" w:color="auto"/>
            </w:tcBorders>
          </w:tcPr>
          <w:p w14:paraId="29973E19" w14:textId="77777777" w:rsidR="0060104A" w:rsidRPr="00CB7EB3" w:rsidRDefault="0060104A" w:rsidP="003D204E">
            <w:pPr>
              <w:rPr>
                <w:rFonts w:ascii="Arial" w:hAnsi="Arial" w:cs="Arial"/>
                <w:b/>
                <w:bCs/>
              </w:rPr>
            </w:pPr>
          </w:p>
        </w:tc>
        <w:tc>
          <w:tcPr>
            <w:tcW w:w="1153" w:type="dxa"/>
            <w:tcBorders>
              <w:top w:val="single" w:sz="4" w:space="0" w:color="auto"/>
              <w:left w:val="single" w:sz="4" w:space="0" w:color="auto"/>
              <w:bottom w:val="single" w:sz="4" w:space="0" w:color="auto"/>
              <w:right w:val="single" w:sz="4" w:space="0" w:color="auto"/>
            </w:tcBorders>
          </w:tcPr>
          <w:p w14:paraId="2A361E53"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79361670" w14:textId="77777777" w:rsidR="0060104A" w:rsidRPr="00CB7EB3" w:rsidRDefault="0060104A" w:rsidP="003D204E">
            <w:pPr>
              <w:rPr>
                <w:rFonts w:ascii="Arial" w:hAnsi="Arial" w:cs="Arial"/>
                <w:b/>
                <w:bCs/>
              </w:rPr>
            </w:pPr>
          </w:p>
        </w:tc>
        <w:tc>
          <w:tcPr>
            <w:tcW w:w="1141" w:type="dxa"/>
            <w:tcBorders>
              <w:top w:val="single" w:sz="4" w:space="0" w:color="auto"/>
              <w:left w:val="single" w:sz="4" w:space="0" w:color="auto"/>
              <w:bottom w:val="single" w:sz="4" w:space="0" w:color="auto"/>
              <w:right w:val="single" w:sz="4" w:space="0" w:color="auto"/>
            </w:tcBorders>
          </w:tcPr>
          <w:p w14:paraId="2B07C10C"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6385B4A9" w14:textId="77777777" w:rsidR="0060104A" w:rsidRPr="00CB7EB3" w:rsidRDefault="0060104A" w:rsidP="003D204E">
            <w:pPr>
              <w:rPr>
                <w:rFonts w:ascii="Arial" w:hAnsi="Arial" w:cs="Arial"/>
                <w:b/>
                <w:bCs/>
              </w:rPr>
            </w:pPr>
          </w:p>
        </w:tc>
        <w:tc>
          <w:tcPr>
            <w:tcW w:w="1359" w:type="dxa"/>
            <w:tcBorders>
              <w:top w:val="single" w:sz="4" w:space="0" w:color="auto"/>
              <w:left w:val="single" w:sz="4" w:space="0" w:color="auto"/>
              <w:bottom w:val="single" w:sz="4" w:space="0" w:color="auto"/>
              <w:right w:val="single" w:sz="4" w:space="0" w:color="auto"/>
            </w:tcBorders>
          </w:tcPr>
          <w:p w14:paraId="1B70A64A"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4BA83821" w14:textId="77777777" w:rsidR="0060104A" w:rsidRPr="00CB7EB3" w:rsidRDefault="0060104A" w:rsidP="003D204E">
            <w:pPr>
              <w:rPr>
                <w:rFonts w:ascii="Arial" w:hAnsi="Arial" w:cs="Arial"/>
                <w:b/>
                <w:bCs/>
              </w:rPr>
            </w:pPr>
          </w:p>
        </w:tc>
      </w:tr>
      <w:tr w:rsidR="0060104A" w:rsidRPr="00CB7EB3" w14:paraId="520CB3F9" w14:textId="77777777" w:rsidTr="003D204E">
        <w:trPr>
          <w:trHeight w:val="560"/>
        </w:trPr>
        <w:tc>
          <w:tcPr>
            <w:tcW w:w="1999" w:type="dxa"/>
            <w:tcBorders>
              <w:top w:val="single" w:sz="4" w:space="0" w:color="auto"/>
              <w:left w:val="single" w:sz="4" w:space="0" w:color="auto"/>
              <w:bottom w:val="single" w:sz="4" w:space="0" w:color="auto"/>
              <w:right w:val="single" w:sz="4" w:space="0" w:color="auto"/>
            </w:tcBorders>
            <w:hideMark/>
          </w:tcPr>
          <w:p w14:paraId="740EFABF" w14:textId="77777777" w:rsidR="0060104A" w:rsidRPr="00CB7EB3" w:rsidRDefault="0060104A" w:rsidP="003D204E">
            <w:pPr>
              <w:rPr>
                <w:rFonts w:ascii="Arial" w:hAnsi="Arial" w:cs="Arial"/>
                <w:b/>
                <w:bCs/>
              </w:rPr>
            </w:pPr>
            <w:r w:rsidRPr="00CB7EB3">
              <w:rPr>
                <w:rFonts w:ascii="Arial" w:hAnsi="Arial" w:cs="Arial"/>
                <w:b/>
                <w:bCs/>
              </w:rPr>
              <w:t>Interruptions with time</w:t>
            </w:r>
          </w:p>
        </w:tc>
        <w:tc>
          <w:tcPr>
            <w:tcW w:w="909" w:type="dxa"/>
            <w:tcBorders>
              <w:top w:val="single" w:sz="4" w:space="0" w:color="auto"/>
              <w:left w:val="single" w:sz="4" w:space="0" w:color="auto"/>
              <w:bottom w:val="single" w:sz="4" w:space="0" w:color="auto"/>
              <w:right w:val="single" w:sz="4" w:space="0" w:color="auto"/>
            </w:tcBorders>
          </w:tcPr>
          <w:p w14:paraId="7DB66B5E" w14:textId="77777777" w:rsidR="0060104A" w:rsidRPr="00CB7EB3" w:rsidRDefault="0060104A" w:rsidP="003D204E">
            <w:pPr>
              <w:rPr>
                <w:rFonts w:ascii="Arial" w:hAnsi="Arial" w:cs="Arial"/>
                <w:b/>
                <w:bCs/>
              </w:rPr>
            </w:pPr>
          </w:p>
        </w:tc>
        <w:tc>
          <w:tcPr>
            <w:tcW w:w="1153" w:type="dxa"/>
            <w:tcBorders>
              <w:top w:val="single" w:sz="4" w:space="0" w:color="auto"/>
              <w:left w:val="single" w:sz="4" w:space="0" w:color="auto"/>
              <w:bottom w:val="single" w:sz="4" w:space="0" w:color="auto"/>
              <w:right w:val="single" w:sz="4" w:space="0" w:color="auto"/>
            </w:tcBorders>
          </w:tcPr>
          <w:p w14:paraId="5A41EA43"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2DC4E295" w14:textId="77777777" w:rsidR="0060104A" w:rsidRPr="00CB7EB3" w:rsidRDefault="0060104A" w:rsidP="003D204E">
            <w:pPr>
              <w:rPr>
                <w:rFonts w:ascii="Arial" w:hAnsi="Arial" w:cs="Arial"/>
                <w:b/>
                <w:bCs/>
              </w:rPr>
            </w:pPr>
          </w:p>
        </w:tc>
        <w:tc>
          <w:tcPr>
            <w:tcW w:w="1141" w:type="dxa"/>
            <w:tcBorders>
              <w:top w:val="single" w:sz="4" w:space="0" w:color="auto"/>
              <w:left w:val="single" w:sz="4" w:space="0" w:color="auto"/>
              <w:bottom w:val="single" w:sz="4" w:space="0" w:color="auto"/>
              <w:right w:val="single" w:sz="4" w:space="0" w:color="auto"/>
            </w:tcBorders>
          </w:tcPr>
          <w:p w14:paraId="75354A96"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187B623E" w14:textId="77777777" w:rsidR="0060104A" w:rsidRPr="00CB7EB3" w:rsidRDefault="0060104A" w:rsidP="003D204E">
            <w:pPr>
              <w:rPr>
                <w:rFonts w:ascii="Arial" w:hAnsi="Arial" w:cs="Arial"/>
                <w:b/>
                <w:bCs/>
              </w:rPr>
            </w:pPr>
          </w:p>
        </w:tc>
        <w:tc>
          <w:tcPr>
            <w:tcW w:w="1359" w:type="dxa"/>
            <w:tcBorders>
              <w:top w:val="single" w:sz="4" w:space="0" w:color="auto"/>
              <w:left w:val="single" w:sz="4" w:space="0" w:color="auto"/>
              <w:bottom w:val="single" w:sz="4" w:space="0" w:color="auto"/>
              <w:right w:val="single" w:sz="4" w:space="0" w:color="auto"/>
            </w:tcBorders>
          </w:tcPr>
          <w:p w14:paraId="5074A0D7" w14:textId="77777777" w:rsidR="0060104A" w:rsidRPr="00CB7EB3" w:rsidRDefault="0060104A" w:rsidP="003D204E">
            <w:pPr>
              <w:rPr>
                <w:rFonts w:ascii="Arial" w:hAnsi="Arial" w:cs="Arial"/>
                <w:b/>
                <w:bCs/>
              </w:rPr>
            </w:pPr>
          </w:p>
        </w:tc>
        <w:tc>
          <w:tcPr>
            <w:tcW w:w="909" w:type="dxa"/>
            <w:tcBorders>
              <w:top w:val="single" w:sz="4" w:space="0" w:color="auto"/>
              <w:left w:val="single" w:sz="4" w:space="0" w:color="auto"/>
              <w:bottom w:val="single" w:sz="4" w:space="0" w:color="auto"/>
              <w:right w:val="single" w:sz="4" w:space="0" w:color="auto"/>
            </w:tcBorders>
          </w:tcPr>
          <w:p w14:paraId="254B3A6A" w14:textId="77777777" w:rsidR="0060104A" w:rsidRPr="00CB7EB3" w:rsidRDefault="0060104A" w:rsidP="003D204E">
            <w:pPr>
              <w:rPr>
                <w:rFonts w:ascii="Arial" w:hAnsi="Arial" w:cs="Arial"/>
                <w:b/>
                <w:bCs/>
              </w:rPr>
            </w:pPr>
          </w:p>
        </w:tc>
      </w:tr>
    </w:tbl>
    <w:p w14:paraId="4C612B87" w14:textId="77777777" w:rsidR="0060104A" w:rsidRPr="00CB7EB3" w:rsidRDefault="0060104A" w:rsidP="0060104A">
      <w:pPr>
        <w:rPr>
          <w:rFonts w:cs="Arial"/>
          <w:lang w:val="de-DE"/>
        </w:rPr>
      </w:pPr>
    </w:p>
    <w:tbl>
      <w:tblPr>
        <w:tblStyle w:val="Tabellenraster"/>
        <w:tblW w:w="9396" w:type="dxa"/>
        <w:tblLook w:val="04A0" w:firstRow="1" w:lastRow="0" w:firstColumn="1" w:lastColumn="0" w:noHBand="0" w:noVBand="1"/>
      </w:tblPr>
      <w:tblGrid>
        <w:gridCol w:w="2782"/>
        <w:gridCol w:w="1145"/>
        <w:gridCol w:w="5469"/>
      </w:tblGrid>
      <w:tr w:rsidR="0060104A" w:rsidRPr="00CB7EB3" w14:paraId="280F83F7" w14:textId="77777777" w:rsidTr="003D204E">
        <w:trPr>
          <w:trHeight w:val="805"/>
        </w:trPr>
        <w:tc>
          <w:tcPr>
            <w:tcW w:w="9396" w:type="dxa"/>
            <w:gridSpan w:val="3"/>
            <w:tcBorders>
              <w:top w:val="single" w:sz="4" w:space="0" w:color="auto"/>
              <w:left w:val="single" w:sz="4" w:space="0" w:color="auto"/>
              <w:bottom w:val="single" w:sz="4" w:space="0" w:color="auto"/>
              <w:right w:val="single" w:sz="4" w:space="0" w:color="auto"/>
            </w:tcBorders>
            <w:hideMark/>
          </w:tcPr>
          <w:p w14:paraId="46CFAC3D" w14:textId="77777777" w:rsidR="0060104A" w:rsidRPr="00CB7EB3" w:rsidRDefault="0060104A" w:rsidP="003D204E">
            <w:pPr>
              <w:jc w:val="center"/>
              <w:rPr>
                <w:rFonts w:ascii="Arial" w:hAnsi="Arial" w:cs="Arial"/>
                <w:b/>
                <w:bCs/>
                <w:sz w:val="24"/>
                <w:szCs w:val="24"/>
              </w:rPr>
            </w:pPr>
            <w:r w:rsidRPr="00CB7EB3">
              <w:rPr>
                <w:rFonts w:ascii="Arial" w:hAnsi="Arial" w:cs="Arial"/>
                <w:b/>
                <w:bCs/>
                <w:sz w:val="24"/>
                <w:szCs w:val="24"/>
              </w:rPr>
              <w:t>Research management</w:t>
            </w:r>
          </w:p>
        </w:tc>
      </w:tr>
      <w:tr w:rsidR="0060104A" w:rsidRPr="00CB7EB3" w14:paraId="7A7048B7" w14:textId="77777777" w:rsidTr="003D204E">
        <w:trPr>
          <w:trHeight w:val="764"/>
        </w:trPr>
        <w:tc>
          <w:tcPr>
            <w:tcW w:w="3925" w:type="dxa"/>
            <w:gridSpan w:val="2"/>
            <w:tcBorders>
              <w:top w:val="single" w:sz="4" w:space="0" w:color="auto"/>
              <w:left w:val="single" w:sz="4" w:space="0" w:color="auto"/>
              <w:bottom w:val="single" w:sz="4" w:space="0" w:color="auto"/>
              <w:right w:val="single" w:sz="4" w:space="0" w:color="auto"/>
            </w:tcBorders>
            <w:hideMark/>
          </w:tcPr>
          <w:p w14:paraId="76467278" w14:textId="77777777" w:rsidR="0060104A" w:rsidRPr="00CB7EB3" w:rsidRDefault="0060104A" w:rsidP="003D204E">
            <w:pPr>
              <w:rPr>
                <w:rFonts w:ascii="Arial" w:hAnsi="Arial" w:cs="Arial"/>
                <w:b/>
                <w:bCs/>
              </w:rPr>
            </w:pPr>
            <w:r w:rsidRPr="00CB7EB3">
              <w:rPr>
                <w:rFonts w:ascii="Arial" w:hAnsi="Arial" w:cs="Arial"/>
                <w:b/>
                <w:bCs/>
              </w:rPr>
              <w:t>Investigator’s name</w:t>
            </w:r>
          </w:p>
        </w:tc>
        <w:tc>
          <w:tcPr>
            <w:tcW w:w="5471" w:type="dxa"/>
            <w:tcBorders>
              <w:top w:val="single" w:sz="4" w:space="0" w:color="auto"/>
              <w:left w:val="single" w:sz="4" w:space="0" w:color="auto"/>
              <w:bottom w:val="single" w:sz="4" w:space="0" w:color="auto"/>
              <w:right w:val="single" w:sz="4" w:space="0" w:color="auto"/>
            </w:tcBorders>
            <w:hideMark/>
          </w:tcPr>
          <w:p w14:paraId="07A25A56" w14:textId="77777777" w:rsidR="0060104A" w:rsidRPr="00CB7EB3" w:rsidRDefault="0060104A" w:rsidP="003D204E">
            <w:pPr>
              <w:rPr>
                <w:rFonts w:ascii="Arial" w:hAnsi="Arial" w:cs="Arial"/>
                <w:b/>
                <w:bCs/>
              </w:rPr>
            </w:pPr>
            <w:r w:rsidRPr="00CB7EB3">
              <w:rPr>
                <w:rFonts w:ascii="Arial" w:hAnsi="Arial" w:cs="Arial"/>
                <w:b/>
                <w:bCs/>
              </w:rPr>
              <w:t>Function</w:t>
            </w:r>
          </w:p>
        </w:tc>
      </w:tr>
      <w:tr w:rsidR="0060104A" w:rsidRPr="00CB7EB3" w14:paraId="02DC26F0" w14:textId="77777777" w:rsidTr="003D204E">
        <w:trPr>
          <w:trHeight w:val="744"/>
        </w:trPr>
        <w:tc>
          <w:tcPr>
            <w:tcW w:w="3925" w:type="dxa"/>
            <w:gridSpan w:val="2"/>
            <w:tcBorders>
              <w:top w:val="single" w:sz="4" w:space="0" w:color="auto"/>
              <w:left w:val="single" w:sz="4" w:space="0" w:color="auto"/>
              <w:bottom w:val="single" w:sz="4" w:space="0" w:color="auto"/>
              <w:right w:val="single" w:sz="4" w:space="0" w:color="auto"/>
            </w:tcBorders>
          </w:tcPr>
          <w:p w14:paraId="40A28C84" w14:textId="77777777" w:rsidR="0060104A" w:rsidRPr="00CB7EB3" w:rsidRDefault="0060104A" w:rsidP="003D204E">
            <w:pPr>
              <w:rPr>
                <w:rFonts w:ascii="Arial" w:hAnsi="Arial" w:cs="Arial"/>
                <w:b/>
                <w:bCs/>
              </w:rPr>
            </w:pPr>
          </w:p>
        </w:tc>
        <w:tc>
          <w:tcPr>
            <w:tcW w:w="5471" w:type="dxa"/>
            <w:tcBorders>
              <w:top w:val="single" w:sz="4" w:space="0" w:color="auto"/>
              <w:left w:val="single" w:sz="4" w:space="0" w:color="auto"/>
              <w:bottom w:val="single" w:sz="4" w:space="0" w:color="auto"/>
              <w:right w:val="single" w:sz="4" w:space="0" w:color="auto"/>
            </w:tcBorders>
          </w:tcPr>
          <w:p w14:paraId="36F57D7E" w14:textId="77777777" w:rsidR="0060104A" w:rsidRPr="00CB7EB3" w:rsidRDefault="0060104A" w:rsidP="003D204E">
            <w:pPr>
              <w:rPr>
                <w:rFonts w:ascii="Arial" w:hAnsi="Arial" w:cs="Arial"/>
                <w:b/>
                <w:bCs/>
              </w:rPr>
            </w:pPr>
          </w:p>
        </w:tc>
      </w:tr>
      <w:tr w:rsidR="0060104A" w:rsidRPr="00CB7EB3" w14:paraId="73D5EA9B" w14:textId="77777777" w:rsidTr="003D204E">
        <w:trPr>
          <w:trHeight w:val="764"/>
        </w:trPr>
        <w:tc>
          <w:tcPr>
            <w:tcW w:w="2782" w:type="dxa"/>
            <w:tcBorders>
              <w:top w:val="single" w:sz="4" w:space="0" w:color="auto"/>
              <w:left w:val="single" w:sz="4" w:space="0" w:color="auto"/>
              <w:bottom w:val="single" w:sz="4" w:space="0" w:color="auto"/>
              <w:right w:val="single" w:sz="4" w:space="0" w:color="auto"/>
            </w:tcBorders>
            <w:hideMark/>
          </w:tcPr>
          <w:p w14:paraId="52CE88B2" w14:textId="77777777" w:rsidR="0060104A" w:rsidRPr="00CB7EB3" w:rsidRDefault="0060104A" w:rsidP="003D204E">
            <w:pPr>
              <w:rPr>
                <w:rFonts w:ascii="Arial" w:hAnsi="Arial" w:cs="Arial"/>
                <w:b/>
                <w:bCs/>
              </w:rPr>
            </w:pPr>
            <w:r w:rsidRPr="00CB7EB3">
              <w:rPr>
                <w:rFonts w:ascii="Arial" w:hAnsi="Arial" w:cs="Arial"/>
                <w:b/>
                <w:bCs/>
              </w:rPr>
              <w:t>Participant’s name</w:t>
            </w:r>
          </w:p>
        </w:tc>
        <w:tc>
          <w:tcPr>
            <w:tcW w:w="1143" w:type="dxa"/>
            <w:tcBorders>
              <w:top w:val="single" w:sz="4" w:space="0" w:color="auto"/>
              <w:left w:val="single" w:sz="4" w:space="0" w:color="auto"/>
              <w:bottom w:val="single" w:sz="4" w:space="0" w:color="auto"/>
              <w:right w:val="single" w:sz="4" w:space="0" w:color="auto"/>
            </w:tcBorders>
            <w:hideMark/>
          </w:tcPr>
          <w:p w14:paraId="585F07C1" w14:textId="77777777" w:rsidR="0060104A" w:rsidRPr="00CB7EB3" w:rsidRDefault="0060104A" w:rsidP="003D204E">
            <w:pPr>
              <w:rPr>
                <w:rFonts w:ascii="Arial" w:hAnsi="Arial" w:cs="Arial"/>
                <w:b/>
                <w:bCs/>
              </w:rPr>
            </w:pPr>
            <w:r w:rsidRPr="00CB7EB3">
              <w:rPr>
                <w:rFonts w:ascii="Arial" w:hAnsi="Arial" w:cs="Arial"/>
                <w:b/>
                <w:bCs/>
              </w:rPr>
              <w:t>Function</w:t>
            </w:r>
          </w:p>
        </w:tc>
        <w:tc>
          <w:tcPr>
            <w:tcW w:w="5471" w:type="dxa"/>
            <w:tcBorders>
              <w:top w:val="single" w:sz="4" w:space="0" w:color="auto"/>
              <w:left w:val="single" w:sz="4" w:space="0" w:color="auto"/>
              <w:bottom w:val="single" w:sz="4" w:space="0" w:color="auto"/>
              <w:right w:val="single" w:sz="4" w:space="0" w:color="auto"/>
            </w:tcBorders>
            <w:hideMark/>
          </w:tcPr>
          <w:p w14:paraId="50B967F4" w14:textId="77777777" w:rsidR="0060104A" w:rsidRPr="00CB7EB3" w:rsidRDefault="0060104A" w:rsidP="003D204E">
            <w:pPr>
              <w:rPr>
                <w:rFonts w:ascii="Arial" w:hAnsi="Arial" w:cs="Arial"/>
                <w:b/>
                <w:bCs/>
              </w:rPr>
            </w:pPr>
            <w:r w:rsidRPr="00CB7EB3">
              <w:rPr>
                <w:rFonts w:ascii="Arial" w:hAnsi="Arial" w:cs="Arial"/>
                <w:b/>
                <w:bCs/>
              </w:rPr>
              <w:t>Organisation</w:t>
            </w:r>
          </w:p>
        </w:tc>
      </w:tr>
      <w:tr w:rsidR="0060104A" w:rsidRPr="00CB7EB3" w14:paraId="7CDC330A" w14:textId="77777777" w:rsidTr="003D204E">
        <w:trPr>
          <w:trHeight w:val="764"/>
        </w:trPr>
        <w:tc>
          <w:tcPr>
            <w:tcW w:w="2782" w:type="dxa"/>
            <w:tcBorders>
              <w:top w:val="single" w:sz="4" w:space="0" w:color="auto"/>
              <w:left w:val="single" w:sz="4" w:space="0" w:color="auto"/>
              <w:bottom w:val="single" w:sz="4" w:space="0" w:color="auto"/>
              <w:right w:val="single" w:sz="4" w:space="0" w:color="auto"/>
            </w:tcBorders>
          </w:tcPr>
          <w:p w14:paraId="70963CE2" w14:textId="77777777" w:rsidR="0060104A" w:rsidRPr="00CB7EB3" w:rsidRDefault="0060104A" w:rsidP="003D204E">
            <w:pPr>
              <w:rPr>
                <w:rFonts w:ascii="Arial" w:hAnsi="Arial" w:cs="Arial"/>
                <w:b/>
                <w:bCs/>
              </w:rPr>
            </w:pPr>
          </w:p>
        </w:tc>
        <w:tc>
          <w:tcPr>
            <w:tcW w:w="1143" w:type="dxa"/>
            <w:tcBorders>
              <w:top w:val="single" w:sz="4" w:space="0" w:color="auto"/>
              <w:left w:val="single" w:sz="4" w:space="0" w:color="auto"/>
              <w:bottom w:val="single" w:sz="4" w:space="0" w:color="auto"/>
              <w:right w:val="single" w:sz="4" w:space="0" w:color="auto"/>
            </w:tcBorders>
          </w:tcPr>
          <w:p w14:paraId="4EAA9E9D" w14:textId="77777777" w:rsidR="0060104A" w:rsidRPr="00CB7EB3" w:rsidRDefault="0060104A" w:rsidP="003D204E">
            <w:pPr>
              <w:rPr>
                <w:rFonts w:ascii="Arial" w:hAnsi="Arial" w:cs="Arial"/>
                <w:b/>
                <w:bCs/>
              </w:rPr>
            </w:pPr>
          </w:p>
        </w:tc>
        <w:tc>
          <w:tcPr>
            <w:tcW w:w="5471" w:type="dxa"/>
            <w:tcBorders>
              <w:top w:val="single" w:sz="4" w:space="0" w:color="auto"/>
              <w:left w:val="single" w:sz="4" w:space="0" w:color="auto"/>
              <w:bottom w:val="single" w:sz="4" w:space="0" w:color="auto"/>
              <w:right w:val="single" w:sz="4" w:space="0" w:color="auto"/>
            </w:tcBorders>
          </w:tcPr>
          <w:p w14:paraId="0293D843" w14:textId="77777777" w:rsidR="0060104A" w:rsidRPr="00CB7EB3" w:rsidRDefault="0060104A" w:rsidP="003D204E">
            <w:pPr>
              <w:rPr>
                <w:rFonts w:ascii="Arial" w:hAnsi="Arial" w:cs="Arial"/>
                <w:b/>
                <w:bCs/>
              </w:rPr>
            </w:pPr>
          </w:p>
        </w:tc>
      </w:tr>
    </w:tbl>
    <w:p w14:paraId="269F0963" w14:textId="77777777" w:rsidR="0060104A" w:rsidRPr="00CB7EB3" w:rsidRDefault="0060104A" w:rsidP="0060104A">
      <w:pPr>
        <w:rPr>
          <w:rFonts w:cs="Arial"/>
          <w:lang w:val="de-DE"/>
        </w:rPr>
      </w:pPr>
    </w:p>
    <w:tbl>
      <w:tblPr>
        <w:tblStyle w:val="Tabellenraster"/>
        <w:tblW w:w="0" w:type="auto"/>
        <w:tblLook w:val="04A0" w:firstRow="1" w:lastRow="0" w:firstColumn="1" w:lastColumn="0" w:noHBand="0" w:noVBand="1"/>
      </w:tblPr>
      <w:tblGrid>
        <w:gridCol w:w="2009"/>
        <w:gridCol w:w="7053"/>
      </w:tblGrid>
      <w:tr w:rsidR="0060104A" w:rsidRPr="00CB7EB3" w14:paraId="0133717B" w14:textId="77777777" w:rsidTr="003D204E">
        <w:tc>
          <w:tcPr>
            <w:tcW w:w="14277" w:type="dxa"/>
            <w:gridSpan w:val="2"/>
            <w:tcBorders>
              <w:top w:val="single" w:sz="4" w:space="0" w:color="auto"/>
              <w:left w:val="single" w:sz="4" w:space="0" w:color="auto"/>
              <w:bottom w:val="single" w:sz="4" w:space="0" w:color="auto"/>
              <w:right w:val="single" w:sz="4" w:space="0" w:color="auto"/>
            </w:tcBorders>
            <w:hideMark/>
          </w:tcPr>
          <w:p w14:paraId="3E37E405" w14:textId="77777777" w:rsidR="0060104A" w:rsidRPr="00CB7EB3" w:rsidRDefault="0060104A" w:rsidP="003D204E">
            <w:pPr>
              <w:jc w:val="center"/>
              <w:rPr>
                <w:rFonts w:ascii="Arial" w:hAnsi="Arial" w:cs="Arial"/>
                <w:b/>
                <w:bCs/>
              </w:rPr>
            </w:pPr>
            <w:r w:rsidRPr="00CB7EB3">
              <w:rPr>
                <w:rFonts w:ascii="Arial" w:hAnsi="Arial" w:cs="Arial"/>
                <w:b/>
                <w:bCs/>
                <w:sz w:val="24"/>
                <w:szCs w:val="24"/>
              </w:rPr>
              <w:t>Interview instructions</w:t>
            </w:r>
          </w:p>
        </w:tc>
      </w:tr>
      <w:tr w:rsidR="0060104A" w:rsidRPr="00CB7EB3" w14:paraId="45A22E0C" w14:textId="77777777" w:rsidTr="003D204E">
        <w:tc>
          <w:tcPr>
            <w:tcW w:w="14277" w:type="dxa"/>
            <w:gridSpan w:val="2"/>
            <w:tcBorders>
              <w:top w:val="single" w:sz="4" w:space="0" w:color="auto"/>
              <w:left w:val="single" w:sz="4" w:space="0" w:color="auto"/>
              <w:bottom w:val="single" w:sz="4" w:space="0" w:color="auto"/>
              <w:right w:val="single" w:sz="4" w:space="0" w:color="auto"/>
            </w:tcBorders>
            <w:hideMark/>
          </w:tcPr>
          <w:p w14:paraId="2D95311C" w14:textId="77777777" w:rsidR="0060104A" w:rsidRPr="00CB7EB3" w:rsidRDefault="0060104A" w:rsidP="003D204E">
            <w:pPr>
              <w:rPr>
                <w:rFonts w:ascii="Arial" w:hAnsi="Arial" w:cs="Arial"/>
              </w:rPr>
            </w:pPr>
            <w:r w:rsidRPr="00CB7EB3">
              <w:rPr>
                <w:rFonts w:ascii="Arial" w:hAnsi="Arial" w:cs="Arial"/>
              </w:rPr>
              <w:t>- Check that the recording device is working and that the consent forms are available digitally.</w:t>
            </w:r>
          </w:p>
          <w:p w14:paraId="4F89C634" w14:textId="77777777" w:rsidR="0060104A" w:rsidRPr="00CB7EB3" w:rsidRDefault="0060104A" w:rsidP="003D204E">
            <w:pPr>
              <w:rPr>
                <w:rFonts w:ascii="Arial" w:hAnsi="Arial" w:cs="Arial"/>
              </w:rPr>
            </w:pPr>
            <w:r w:rsidRPr="00CB7EB3">
              <w:rPr>
                <w:rFonts w:ascii="Arial" w:hAnsi="Arial" w:cs="Arial"/>
              </w:rPr>
              <w:t>- Welcome the interviewee and introduce yourself with your name and function.</w:t>
            </w:r>
          </w:p>
          <w:p w14:paraId="7385A5B9" w14:textId="77777777" w:rsidR="0060104A" w:rsidRPr="00CB7EB3" w:rsidRDefault="0060104A" w:rsidP="003D204E">
            <w:pPr>
              <w:rPr>
                <w:rFonts w:ascii="Arial" w:hAnsi="Arial" w:cs="Arial"/>
              </w:rPr>
            </w:pPr>
            <w:r w:rsidRPr="00CB7EB3">
              <w:rPr>
                <w:rFonts w:ascii="Arial" w:hAnsi="Arial" w:cs="Arial"/>
              </w:rPr>
              <w:t>- Thank the interviewee for taking the time to participate in the research project.</w:t>
            </w:r>
          </w:p>
          <w:p w14:paraId="693390DB" w14:textId="77777777" w:rsidR="0060104A" w:rsidRPr="00CB7EB3" w:rsidRDefault="0060104A" w:rsidP="003D204E">
            <w:pPr>
              <w:rPr>
                <w:rFonts w:ascii="Arial" w:hAnsi="Arial" w:cs="Arial"/>
              </w:rPr>
            </w:pPr>
            <w:r w:rsidRPr="00CB7EB3">
              <w:rPr>
                <w:rFonts w:ascii="Arial" w:hAnsi="Arial" w:cs="Arial"/>
              </w:rPr>
              <w:t>- Address the interviewee formally (“Sie” in German, rather than “Du”).</w:t>
            </w:r>
          </w:p>
          <w:p w14:paraId="7A491C10" w14:textId="77777777" w:rsidR="0060104A" w:rsidRPr="00CB7EB3" w:rsidRDefault="0060104A" w:rsidP="003D204E">
            <w:pPr>
              <w:rPr>
                <w:rFonts w:ascii="Arial" w:hAnsi="Arial" w:cs="Arial"/>
              </w:rPr>
            </w:pPr>
            <w:r w:rsidRPr="00CB7EB3">
              <w:rPr>
                <w:rFonts w:ascii="Arial" w:hAnsi="Arial" w:cs="Arial"/>
              </w:rPr>
              <w:t>- Briefly explain the purpose of the research and the topic of the expert interview, as well as the process.</w:t>
            </w:r>
          </w:p>
          <w:p w14:paraId="61C69157" w14:textId="77777777" w:rsidR="0060104A" w:rsidRPr="00CB7EB3" w:rsidRDefault="0060104A" w:rsidP="003D204E">
            <w:pPr>
              <w:rPr>
                <w:rFonts w:ascii="Arial" w:hAnsi="Arial" w:cs="Arial"/>
              </w:rPr>
            </w:pPr>
            <w:r w:rsidRPr="00CB7EB3">
              <w:rPr>
                <w:rFonts w:ascii="Arial" w:hAnsi="Arial" w:cs="Arial"/>
              </w:rPr>
              <w:t>- Go over the consent form and have the interviewee sign it.</w:t>
            </w:r>
          </w:p>
          <w:p w14:paraId="19C29671" w14:textId="77777777" w:rsidR="0060104A" w:rsidRPr="00CB7EB3" w:rsidRDefault="0060104A" w:rsidP="003D204E">
            <w:pPr>
              <w:rPr>
                <w:rFonts w:ascii="Arial" w:hAnsi="Arial" w:cs="Arial"/>
              </w:rPr>
            </w:pPr>
            <w:r w:rsidRPr="00CB7EB3">
              <w:rPr>
                <w:rFonts w:ascii="Arial" w:hAnsi="Arial" w:cs="Arial"/>
              </w:rPr>
              <w:t>- Ask the interviewee if there are any questions and answer all questions before you begin.</w:t>
            </w:r>
          </w:p>
          <w:p w14:paraId="59122CBD" w14:textId="77777777" w:rsidR="0060104A" w:rsidRPr="00CB7EB3" w:rsidRDefault="0060104A" w:rsidP="003D204E">
            <w:pPr>
              <w:rPr>
                <w:rFonts w:ascii="Arial" w:hAnsi="Arial" w:cs="Arial"/>
              </w:rPr>
            </w:pPr>
            <w:r w:rsidRPr="00CB7EB3">
              <w:rPr>
                <w:rFonts w:ascii="Arial" w:hAnsi="Arial" w:cs="Arial"/>
              </w:rPr>
              <w:t>- Collect the interviewee's personal information.</w:t>
            </w:r>
          </w:p>
          <w:p w14:paraId="294B37A3" w14:textId="77777777" w:rsidR="0060104A" w:rsidRPr="00CB7EB3" w:rsidRDefault="0060104A" w:rsidP="003D204E">
            <w:pPr>
              <w:rPr>
                <w:rFonts w:ascii="Arial" w:hAnsi="Arial" w:cs="Arial"/>
              </w:rPr>
            </w:pPr>
            <w:r w:rsidRPr="00CB7EB3">
              <w:rPr>
                <w:rFonts w:ascii="Arial" w:hAnsi="Arial" w:cs="Arial"/>
              </w:rPr>
              <w:t>- Start the tape/online recording and then begin with the first question.</w:t>
            </w:r>
          </w:p>
        </w:tc>
      </w:tr>
      <w:tr w:rsidR="0060104A" w:rsidRPr="00CB7EB3" w14:paraId="1EE5CFE3" w14:textId="77777777" w:rsidTr="003D204E">
        <w:tc>
          <w:tcPr>
            <w:tcW w:w="2689" w:type="dxa"/>
            <w:tcBorders>
              <w:top w:val="single" w:sz="4" w:space="0" w:color="auto"/>
              <w:left w:val="single" w:sz="4" w:space="0" w:color="auto"/>
              <w:bottom w:val="single" w:sz="4" w:space="0" w:color="auto"/>
              <w:right w:val="single" w:sz="4" w:space="0" w:color="auto"/>
            </w:tcBorders>
            <w:hideMark/>
          </w:tcPr>
          <w:p w14:paraId="79CD6749" w14:textId="77777777" w:rsidR="0060104A" w:rsidRPr="00CB7EB3" w:rsidRDefault="0060104A" w:rsidP="003D204E">
            <w:pPr>
              <w:rPr>
                <w:rFonts w:ascii="Arial" w:hAnsi="Arial" w:cs="Arial"/>
                <w:b/>
                <w:bCs/>
              </w:rPr>
            </w:pPr>
            <w:r w:rsidRPr="00CB7EB3">
              <w:rPr>
                <w:rFonts w:ascii="Arial" w:hAnsi="Arial" w:cs="Arial"/>
                <w:b/>
                <w:bCs/>
              </w:rPr>
              <w:t>Research aim</w:t>
            </w:r>
          </w:p>
        </w:tc>
        <w:tc>
          <w:tcPr>
            <w:tcW w:w="11588" w:type="dxa"/>
            <w:tcBorders>
              <w:top w:val="single" w:sz="4" w:space="0" w:color="auto"/>
              <w:left w:val="single" w:sz="4" w:space="0" w:color="auto"/>
              <w:bottom w:val="single" w:sz="4" w:space="0" w:color="auto"/>
              <w:right w:val="single" w:sz="4" w:space="0" w:color="auto"/>
            </w:tcBorders>
            <w:hideMark/>
          </w:tcPr>
          <w:p w14:paraId="58004F0F" w14:textId="77777777" w:rsidR="0060104A" w:rsidRPr="00CB7EB3" w:rsidRDefault="0060104A" w:rsidP="003D204E">
            <w:pPr>
              <w:rPr>
                <w:rFonts w:ascii="Arial" w:hAnsi="Arial" w:cs="Arial"/>
              </w:rPr>
            </w:pPr>
            <w:r w:rsidRPr="00CB7EB3">
              <w:rPr>
                <w:rFonts w:ascii="Arial" w:hAnsi="Arial" w:cs="Arial"/>
              </w:rPr>
              <w:t>To assess the role of the Public Health Service in the implementation of HHAPs at the municipal and federal state level in Germany.</w:t>
            </w:r>
          </w:p>
        </w:tc>
      </w:tr>
    </w:tbl>
    <w:p w14:paraId="7164FE58" w14:textId="77777777" w:rsidR="0060104A" w:rsidRPr="00CB7EB3" w:rsidRDefault="0060104A" w:rsidP="0060104A">
      <w:pPr>
        <w:rPr>
          <w:rFonts w:cs="Arial"/>
          <w:i/>
          <w:iCs/>
        </w:rPr>
      </w:pPr>
      <w:r w:rsidRPr="00CB7EB3">
        <w:rPr>
          <w:rFonts w:cs="Arial"/>
          <w:i/>
          <w:iCs/>
        </w:rPr>
        <w:t>Please note that the order of the topics might change according to the flow of the conversation.</w:t>
      </w:r>
    </w:p>
    <w:tbl>
      <w:tblPr>
        <w:tblStyle w:val="Tabellenraster"/>
        <w:tblW w:w="0" w:type="auto"/>
        <w:tblLook w:val="04A0" w:firstRow="1" w:lastRow="0" w:firstColumn="1" w:lastColumn="0" w:noHBand="0" w:noVBand="1"/>
      </w:tblPr>
      <w:tblGrid>
        <w:gridCol w:w="518"/>
        <w:gridCol w:w="604"/>
        <w:gridCol w:w="2543"/>
        <w:gridCol w:w="2199"/>
        <w:gridCol w:w="1448"/>
        <w:gridCol w:w="1750"/>
      </w:tblGrid>
      <w:tr w:rsidR="0060104A" w:rsidRPr="00CB7EB3" w14:paraId="167A082B" w14:textId="77777777" w:rsidTr="003D204E">
        <w:tc>
          <w:tcPr>
            <w:tcW w:w="641" w:type="dxa"/>
            <w:tcBorders>
              <w:top w:val="single" w:sz="4" w:space="0" w:color="auto"/>
              <w:left w:val="single" w:sz="4" w:space="0" w:color="auto"/>
              <w:bottom w:val="single" w:sz="4" w:space="0" w:color="auto"/>
              <w:right w:val="single" w:sz="4" w:space="0" w:color="auto"/>
            </w:tcBorders>
          </w:tcPr>
          <w:p w14:paraId="4A7E6FBA" w14:textId="77777777" w:rsidR="0060104A" w:rsidRPr="00CB7EB3" w:rsidRDefault="0060104A" w:rsidP="003D204E">
            <w:pPr>
              <w:rPr>
                <w:rFonts w:ascii="Arial" w:hAnsi="Arial" w:cs="Arial"/>
                <w:b/>
                <w:bCs/>
              </w:rPr>
            </w:pPr>
            <w:r w:rsidRPr="00CB7EB3">
              <w:rPr>
                <w:rFonts w:ascii="Arial" w:hAnsi="Arial" w:cs="Arial"/>
                <w:b/>
                <w:bCs/>
              </w:rPr>
              <w:t>No</w:t>
            </w:r>
          </w:p>
        </w:tc>
        <w:tc>
          <w:tcPr>
            <w:tcW w:w="737" w:type="dxa"/>
            <w:tcBorders>
              <w:top w:val="single" w:sz="4" w:space="0" w:color="auto"/>
              <w:left w:val="single" w:sz="4" w:space="0" w:color="auto"/>
              <w:bottom w:val="single" w:sz="4" w:space="0" w:color="auto"/>
              <w:right w:val="single" w:sz="4" w:space="0" w:color="auto"/>
            </w:tcBorders>
            <w:hideMark/>
          </w:tcPr>
          <w:p w14:paraId="6F9112DA" w14:textId="77777777" w:rsidR="0060104A" w:rsidRPr="00CB7EB3" w:rsidRDefault="0060104A" w:rsidP="003D204E">
            <w:pPr>
              <w:rPr>
                <w:rFonts w:ascii="Arial" w:hAnsi="Arial" w:cs="Arial"/>
                <w:b/>
                <w:bCs/>
              </w:rPr>
            </w:pPr>
            <w:r w:rsidRPr="00CB7EB3">
              <w:rPr>
                <w:rFonts w:ascii="Arial" w:hAnsi="Arial" w:cs="Arial"/>
                <w:b/>
                <w:bCs/>
              </w:rPr>
              <w:t>Min</w:t>
            </w:r>
          </w:p>
        </w:tc>
        <w:tc>
          <w:tcPr>
            <w:tcW w:w="4651" w:type="dxa"/>
            <w:tcBorders>
              <w:top w:val="single" w:sz="4" w:space="0" w:color="auto"/>
              <w:left w:val="single" w:sz="4" w:space="0" w:color="auto"/>
              <w:bottom w:val="single" w:sz="4" w:space="0" w:color="auto"/>
              <w:right w:val="single" w:sz="4" w:space="0" w:color="auto"/>
            </w:tcBorders>
            <w:hideMark/>
          </w:tcPr>
          <w:p w14:paraId="2B8D1EB2" w14:textId="77777777" w:rsidR="0060104A" w:rsidRPr="00CB7EB3" w:rsidRDefault="0060104A" w:rsidP="003D204E">
            <w:pPr>
              <w:rPr>
                <w:rFonts w:ascii="Arial" w:hAnsi="Arial" w:cs="Arial"/>
                <w:b/>
                <w:bCs/>
              </w:rPr>
            </w:pPr>
            <w:r w:rsidRPr="00CB7EB3">
              <w:rPr>
                <w:rFonts w:ascii="Arial" w:hAnsi="Arial" w:cs="Arial"/>
                <w:b/>
                <w:bCs/>
              </w:rPr>
              <w:t>Open question</w:t>
            </w:r>
          </w:p>
        </w:tc>
        <w:tc>
          <w:tcPr>
            <w:tcW w:w="3721" w:type="dxa"/>
            <w:tcBorders>
              <w:top w:val="single" w:sz="4" w:space="0" w:color="auto"/>
              <w:left w:val="single" w:sz="4" w:space="0" w:color="auto"/>
              <w:bottom w:val="single" w:sz="4" w:space="0" w:color="auto"/>
              <w:right w:val="single" w:sz="4" w:space="0" w:color="auto"/>
            </w:tcBorders>
            <w:hideMark/>
          </w:tcPr>
          <w:p w14:paraId="5FDF62E9" w14:textId="77777777" w:rsidR="0060104A" w:rsidRPr="00CB7EB3" w:rsidRDefault="0060104A" w:rsidP="003D204E">
            <w:pPr>
              <w:rPr>
                <w:rFonts w:ascii="Arial" w:hAnsi="Arial" w:cs="Arial"/>
              </w:rPr>
            </w:pPr>
            <w:r w:rsidRPr="00CB7EB3">
              <w:rPr>
                <w:rFonts w:ascii="Arial" w:hAnsi="Arial" w:cs="Arial"/>
                <w:b/>
                <w:bCs/>
              </w:rPr>
              <w:t>Possible deepening question</w:t>
            </w:r>
          </w:p>
        </w:tc>
        <w:tc>
          <w:tcPr>
            <w:tcW w:w="2139" w:type="dxa"/>
            <w:tcBorders>
              <w:top w:val="single" w:sz="4" w:space="0" w:color="auto"/>
              <w:left w:val="single" w:sz="4" w:space="0" w:color="auto"/>
              <w:bottom w:val="single" w:sz="4" w:space="0" w:color="auto"/>
              <w:right w:val="single" w:sz="4" w:space="0" w:color="auto"/>
            </w:tcBorders>
            <w:hideMark/>
          </w:tcPr>
          <w:p w14:paraId="17E27317" w14:textId="77777777" w:rsidR="0060104A" w:rsidRPr="00CB7EB3" w:rsidRDefault="0060104A" w:rsidP="003D204E">
            <w:pPr>
              <w:rPr>
                <w:rFonts w:ascii="Arial" w:hAnsi="Arial" w:cs="Arial"/>
                <w:b/>
                <w:bCs/>
              </w:rPr>
            </w:pPr>
            <w:r w:rsidRPr="00CB7EB3">
              <w:rPr>
                <w:rFonts w:ascii="Arial" w:hAnsi="Arial" w:cs="Arial"/>
                <w:b/>
                <w:bCs/>
              </w:rPr>
              <w:t>Prompt</w:t>
            </w:r>
          </w:p>
        </w:tc>
        <w:tc>
          <w:tcPr>
            <w:tcW w:w="2388" w:type="dxa"/>
            <w:tcBorders>
              <w:top w:val="single" w:sz="4" w:space="0" w:color="auto"/>
              <w:left w:val="single" w:sz="4" w:space="0" w:color="auto"/>
              <w:bottom w:val="single" w:sz="4" w:space="0" w:color="auto"/>
              <w:right w:val="single" w:sz="4" w:space="0" w:color="auto"/>
            </w:tcBorders>
            <w:hideMark/>
          </w:tcPr>
          <w:p w14:paraId="65660927" w14:textId="77777777" w:rsidR="0060104A" w:rsidRPr="00CB7EB3" w:rsidRDefault="0060104A" w:rsidP="003D204E">
            <w:pPr>
              <w:rPr>
                <w:rFonts w:ascii="Arial" w:hAnsi="Arial" w:cs="Arial"/>
                <w:b/>
                <w:bCs/>
              </w:rPr>
            </w:pPr>
            <w:r w:rsidRPr="00CB7EB3">
              <w:rPr>
                <w:rFonts w:ascii="Arial" w:hAnsi="Arial" w:cs="Arial"/>
                <w:b/>
                <w:bCs/>
              </w:rPr>
              <w:t>Aim</w:t>
            </w:r>
          </w:p>
        </w:tc>
      </w:tr>
      <w:tr w:rsidR="0060104A" w:rsidRPr="00CB7EB3" w14:paraId="1C3503BA"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62981BC8" w14:textId="77777777" w:rsidR="0060104A" w:rsidRPr="00CB7EB3" w:rsidRDefault="0060104A" w:rsidP="003D204E">
            <w:pPr>
              <w:rPr>
                <w:rFonts w:ascii="Arial" w:hAnsi="Arial" w:cs="Arial"/>
              </w:rPr>
            </w:pPr>
            <w:r w:rsidRPr="00CB7EB3">
              <w:rPr>
                <w:rFonts w:ascii="Arial" w:hAnsi="Arial" w:cs="Arial"/>
              </w:rPr>
              <w:t>0</w:t>
            </w:r>
          </w:p>
        </w:tc>
        <w:tc>
          <w:tcPr>
            <w:tcW w:w="737" w:type="dxa"/>
            <w:tcBorders>
              <w:top w:val="single" w:sz="4" w:space="0" w:color="auto"/>
              <w:left w:val="single" w:sz="4" w:space="0" w:color="auto"/>
              <w:bottom w:val="single" w:sz="4" w:space="0" w:color="auto"/>
              <w:right w:val="single" w:sz="4" w:space="0" w:color="auto"/>
            </w:tcBorders>
            <w:hideMark/>
          </w:tcPr>
          <w:p w14:paraId="006EB069" w14:textId="77777777" w:rsidR="0060104A" w:rsidRPr="00CB7EB3" w:rsidRDefault="0060104A" w:rsidP="003D204E">
            <w:pPr>
              <w:rPr>
                <w:rFonts w:ascii="Arial" w:hAnsi="Arial" w:cs="Arial"/>
              </w:rPr>
            </w:pPr>
            <w:r w:rsidRPr="00CB7EB3">
              <w:rPr>
                <w:rFonts w:ascii="Arial" w:hAnsi="Arial" w:cs="Arial"/>
              </w:rPr>
              <w:t>3</w:t>
            </w:r>
          </w:p>
        </w:tc>
        <w:tc>
          <w:tcPr>
            <w:tcW w:w="4651" w:type="dxa"/>
            <w:tcBorders>
              <w:top w:val="single" w:sz="4" w:space="0" w:color="auto"/>
              <w:left w:val="single" w:sz="4" w:space="0" w:color="auto"/>
              <w:bottom w:val="single" w:sz="4" w:space="0" w:color="auto"/>
              <w:right w:val="single" w:sz="4" w:space="0" w:color="auto"/>
            </w:tcBorders>
            <w:hideMark/>
          </w:tcPr>
          <w:p w14:paraId="31725D13" w14:textId="77777777" w:rsidR="0060104A" w:rsidRPr="00CB7EB3" w:rsidRDefault="0060104A" w:rsidP="003D204E">
            <w:pPr>
              <w:rPr>
                <w:rFonts w:ascii="Arial" w:hAnsi="Arial" w:cs="Arial"/>
              </w:rPr>
            </w:pPr>
            <w:r w:rsidRPr="00CB7EB3">
              <w:rPr>
                <w:rFonts w:ascii="Arial" w:hAnsi="Arial" w:cs="Arial"/>
              </w:rPr>
              <w:t xml:space="preserve">Please introduce yourself with your name and function, the level your work mainly focuses on (national, federal state, municipal) and your </w:t>
            </w:r>
            <w:r w:rsidRPr="00CB7EB3">
              <w:rPr>
                <w:rFonts w:ascii="Arial" w:hAnsi="Arial" w:cs="Arial"/>
              </w:rPr>
              <w:lastRenderedPageBreak/>
              <w:t xml:space="preserve">role with regards to heat health action plans (HHAPs) and/or the public health service in Germany. </w:t>
            </w:r>
          </w:p>
        </w:tc>
        <w:tc>
          <w:tcPr>
            <w:tcW w:w="3721" w:type="dxa"/>
            <w:tcBorders>
              <w:top w:val="single" w:sz="4" w:space="0" w:color="auto"/>
              <w:left w:val="single" w:sz="4" w:space="0" w:color="auto"/>
              <w:bottom w:val="single" w:sz="4" w:space="0" w:color="auto"/>
              <w:right w:val="single" w:sz="4" w:space="0" w:color="auto"/>
            </w:tcBorders>
          </w:tcPr>
          <w:p w14:paraId="0B696CD6" w14:textId="77777777" w:rsidR="0060104A" w:rsidRPr="00CB7EB3" w:rsidRDefault="0060104A" w:rsidP="003D204E">
            <w:pPr>
              <w:rPr>
                <w:rFonts w:ascii="Arial" w:hAnsi="Arial" w:cs="Arial"/>
              </w:rPr>
            </w:pPr>
          </w:p>
        </w:tc>
        <w:tc>
          <w:tcPr>
            <w:tcW w:w="2139" w:type="dxa"/>
            <w:tcBorders>
              <w:top w:val="single" w:sz="4" w:space="0" w:color="auto"/>
              <w:left w:val="single" w:sz="4" w:space="0" w:color="auto"/>
              <w:bottom w:val="single" w:sz="4" w:space="0" w:color="auto"/>
              <w:right w:val="single" w:sz="4" w:space="0" w:color="auto"/>
            </w:tcBorders>
          </w:tcPr>
          <w:p w14:paraId="6680FEEE" w14:textId="77777777" w:rsidR="0060104A" w:rsidRPr="00CB7EB3" w:rsidRDefault="0060104A" w:rsidP="003D204E">
            <w:pPr>
              <w:rPr>
                <w:rFonts w:ascii="Arial" w:hAnsi="Arial" w:cs="Arial"/>
              </w:rPr>
            </w:pPr>
          </w:p>
        </w:tc>
        <w:tc>
          <w:tcPr>
            <w:tcW w:w="2388" w:type="dxa"/>
            <w:tcBorders>
              <w:top w:val="single" w:sz="4" w:space="0" w:color="auto"/>
              <w:left w:val="single" w:sz="4" w:space="0" w:color="auto"/>
              <w:bottom w:val="single" w:sz="4" w:space="0" w:color="auto"/>
              <w:right w:val="single" w:sz="4" w:space="0" w:color="auto"/>
            </w:tcBorders>
          </w:tcPr>
          <w:p w14:paraId="7DC0E6F5" w14:textId="77777777" w:rsidR="0060104A" w:rsidRPr="00CB7EB3" w:rsidRDefault="0060104A" w:rsidP="003D204E">
            <w:pPr>
              <w:rPr>
                <w:rFonts w:ascii="Arial" w:hAnsi="Arial" w:cs="Arial"/>
              </w:rPr>
            </w:pPr>
            <w:r w:rsidRPr="00CB7EB3">
              <w:rPr>
                <w:rFonts w:ascii="Arial" w:hAnsi="Arial" w:cs="Arial"/>
              </w:rPr>
              <w:t>Introduction &amp; warm-up</w:t>
            </w:r>
          </w:p>
          <w:p w14:paraId="6C693C23" w14:textId="77777777" w:rsidR="0060104A" w:rsidRPr="00CB7EB3" w:rsidRDefault="0060104A" w:rsidP="003D204E">
            <w:pPr>
              <w:rPr>
                <w:rFonts w:ascii="Arial" w:hAnsi="Arial" w:cs="Arial"/>
              </w:rPr>
            </w:pPr>
          </w:p>
        </w:tc>
      </w:tr>
      <w:tr w:rsidR="0060104A" w:rsidRPr="00CB7EB3" w14:paraId="3FC902DD"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38DCB789" w14:textId="77777777" w:rsidR="0060104A" w:rsidRPr="00CB7EB3" w:rsidRDefault="0060104A" w:rsidP="003D204E">
            <w:pPr>
              <w:rPr>
                <w:rFonts w:ascii="Arial" w:hAnsi="Arial" w:cs="Arial"/>
              </w:rPr>
            </w:pPr>
            <w:r w:rsidRPr="00CB7EB3">
              <w:rPr>
                <w:rFonts w:ascii="Arial" w:hAnsi="Arial" w:cs="Arial"/>
              </w:rPr>
              <w:t>1</w:t>
            </w:r>
          </w:p>
        </w:tc>
        <w:tc>
          <w:tcPr>
            <w:tcW w:w="737" w:type="dxa"/>
            <w:tcBorders>
              <w:top w:val="single" w:sz="4" w:space="0" w:color="auto"/>
              <w:left w:val="single" w:sz="4" w:space="0" w:color="auto"/>
              <w:bottom w:val="single" w:sz="4" w:space="0" w:color="auto"/>
              <w:right w:val="single" w:sz="4" w:space="0" w:color="auto"/>
            </w:tcBorders>
            <w:hideMark/>
          </w:tcPr>
          <w:p w14:paraId="0679C8C2" w14:textId="77777777" w:rsidR="0060104A" w:rsidRPr="00CB7EB3" w:rsidRDefault="0060104A" w:rsidP="003D204E">
            <w:pPr>
              <w:rPr>
                <w:rFonts w:ascii="Arial" w:hAnsi="Arial" w:cs="Arial"/>
              </w:rPr>
            </w:pPr>
            <w:r w:rsidRPr="00CB7EB3">
              <w:rPr>
                <w:rFonts w:ascii="Arial" w:hAnsi="Arial" w:cs="Arial"/>
              </w:rPr>
              <w:t>5</w:t>
            </w:r>
          </w:p>
        </w:tc>
        <w:tc>
          <w:tcPr>
            <w:tcW w:w="4651" w:type="dxa"/>
            <w:tcBorders>
              <w:top w:val="single" w:sz="4" w:space="0" w:color="auto"/>
              <w:left w:val="single" w:sz="4" w:space="0" w:color="auto"/>
              <w:bottom w:val="single" w:sz="4" w:space="0" w:color="auto"/>
              <w:right w:val="single" w:sz="4" w:space="0" w:color="auto"/>
            </w:tcBorders>
            <w:hideMark/>
          </w:tcPr>
          <w:p w14:paraId="0917609E" w14:textId="77777777" w:rsidR="0060104A" w:rsidRPr="00CB7EB3" w:rsidRDefault="0060104A" w:rsidP="003D204E">
            <w:pPr>
              <w:rPr>
                <w:rFonts w:ascii="Arial" w:hAnsi="Arial" w:cs="Arial"/>
              </w:rPr>
            </w:pPr>
            <w:r w:rsidRPr="00CB7EB3">
              <w:rPr>
                <w:rFonts w:ascii="Arial" w:hAnsi="Arial" w:cs="Arial"/>
              </w:rPr>
              <w:t>What are your experiences with regards to the implementation of HHAPs in Germany?</w:t>
            </w:r>
          </w:p>
        </w:tc>
        <w:tc>
          <w:tcPr>
            <w:tcW w:w="3721" w:type="dxa"/>
            <w:tcBorders>
              <w:top w:val="single" w:sz="4" w:space="0" w:color="auto"/>
              <w:left w:val="single" w:sz="4" w:space="0" w:color="auto"/>
              <w:bottom w:val="single" w:sz="4" w:space="0" w:color="auto"/>
              <w:right w:val="single" w:sz="4" w:space="0" w:color="auto"/>
            </w:tcBorders>
          </w:tcPr>
          <w:p w14:paraId="60E25255" w14:textId="77777777" w:rsidR="0060104A" w:rsidRPr="00CB7EB3" w:rsidRDefault="0060104A" w:rsidP="003D204E">
            <w:pPr>
              <w:rPr>
                <w:rFonts w:ascii="Arial" w:hAnsi="Arial" w:cs="Arial"/>
              </w:rPr>
            </w:pPr>
            <w:r w:rsidRPr="00CB7EB3">
              <w:rPr>
                <w:rFonts w:ascii="Arial" w:hAnsi="Arial" w:cs="Arial"/>
              </w:rPr>
              <w:t>In how far are HHAPs implemented in Germany at the different levels (i.e. national, federal state, municipality)?</w:t>
            </w:r>
          </w:p>
          <w:p w14:paraId="657D64E9" w14:textId="77777777" w:rsidR="0060104A" w:rsidRPr="00CB7EB3" w:rsidRDefault="0060104A" w:rsidP="003D204E">
            <w:pPr>
              <w:rPr>
                <w:rFonts w:ascii="Arial" w:hAnsi="Arial" w:cs="Arial"/>
              </w:rPr>
            </w:pPr>
          </w:p>
          <w:p w14:paraId="16953D47" w14:textId="77777777" w:rsidR="0060104A" w:rsidRPr="00CB7EB3" w:rsidRDefault="0060104A" w:rsidP="003D204E">
            <w:pPr>
              <w:rPr>
                <w:rFonts w:ascii="Arial" w:hAnsi="Arial" w:cs="Arial"/>
              </w:rPr>
            </w:pPr>
            <w:r w:rsidRPr="00CB7EB3">
              <w:rPr>
                <w:rFonts w:ascii="Arial" w:hAnsi="Arial" w:cs="Arial"/>
              </w:rPr>
              <w:t>Which federal state/municipality do you consider a good practice example that other parts from Germany can learn from?</w:t>
            </w:r>
          </w:p>
          <w:p w14:paraId="765C7F37" w14:textId="77777777" w:rsidR="0060104A" w:rsidRPr="00CB7EB3" w:rsidRDefault="0060104A" w:rsidP="003D204E">
            <w:pPr>
              <w:rPr>
                <w:rFonts w:ascii="Arial" w:hAnsi="Arial" w:cs="Arial"/>
              </w:rPr>
            </w:pPr>
          </w:p>
          <w:p w14:paraId="55896A8C" w14:textId="77777777" w:rsidR="0060104A" w:rsidRPr="00CB7EB3" w:rsidRDefault="0060104A" w:rsidP="003D204E">
            <w:pPr>
              <w:rPr>
                <w:rFonts w:ascii="Arial" w:hAnsi="Arial" w:cs="Arial"/>
              </w:rPr>
            </w:pPr>
            <w:r w:rsidRPr="00CB7EB3">
              <w:rPr>
                <w:rFonts w:ascii="Arial" w:hAnsi="Arial" w:cs="Arial"/>
              </w:rPr>
              <w:t>What components are, from your perspective, easy to implement? Which ones are more challenging?</w:t>
            </w:r>
          </w:p>
        </w:tc>
        <w:tc>
          <w:tcPr>
            <w:tcW w:w="2139" w:type="dxa"/>
            <w:tcBorders>
              <w:top w:val="single" w:sz="4" w:space="0" w:color="auto"/>
              <w:left w:val="single" w:sz="4" w:space="0" w:color="auto"/>
              <w:bottom w:val="single" w:sz="4" w:space="0" w:color="auto"/>
              <w:right w:val="single" w:sz="4" w:space="0" w:color="auto"/>
            </w:tcBorders>
            <w:hideMark/>
          </w:tcPr>
          <w:p w14:paraId="13C96995" w14:textId="77777777" w:rsidR="0060104A" w:rsidRPr="00CB7EB3" w:rsidRDefault="0060104A" w:rsidP="003D204E">
            <w:pPr>
              <w:rPr>
                <w:rFonts w:ascii="Arial" w:hAnsi="Arial" w:cs="Arial"/>
              </w:rPr>
            </w:pPr>
            <w:r w:rsidRPr="00CB7EB3">
              <w:rPr>
                <w:rFonts w:ascii="Arial" w:hAnsi="Arial" w:cs="Arial"/>
              </w:rPr>
              <w:t>Why do you see it this way?</w:t>
            </w:r>
          </w:p>
        </w:tc>
        <w:tc>
          <w:tcPr>
            <w:tcW w:w="2388" w:type="dxa"/>
            <w:tcBorders>
              <w:top w:val="single" w:sz="4" w:space="0" w:color="auto"/>
              <w:left w:val="single" w:sz="4" w:space="0" w:color="auto"/>
              <w:bottom w:val="single" w:sz="4" w:space="0" w:color="auto"/>
              <w:right w:val="single" w:sz="4" w:space="0" w:color="auto"/>
            </w:tcBorders>
            <w:hideMark/>
          </w:tcPr>
          <w:p w14:paraId="30E4421C" w14:textId="77777777" w:rsidR="0060104A" w:rsidRPr="00CB7EB3" w:rsidRDefault="0060104A" w:rsidP="003D204E">
            <w:pPr>
              <w:rPr>
                <w:rFonts w:ascii="Arial" w:hAnsi="Arial" w:cs="Arial"/>
              </w:rPr>
            </w:pPr>
            <w:r w:rsidRPr="00CB7EB3">
              <w:rPr>
                <w:rFonts w:ascii="Arial" w:hAnsi="Arial" w:cs="Arial"/>
              </w:rPr>
              <w:t>Experience with regards to the implementation of HHAPs</w:t>
            </w:r>
          </w:p>
        </w:tc>
      </w:tr>
      <w:tr w:rsidR="0060104A" w:rsidRPr="00CB7EB3" w14:paraId="2ADB11B6"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1D7FB832" w14:textId="77777777" w:rsidR="0060104A" w:rsidRPr="00CB7EB3" w:rsidRDefault="0060104A" w:rsidP="003D204E">
            <w:pPr>
              <w:rPr>
                <w:rFonts w:ascii="Arial" w:hAnsi="Arial" w:cs="Arial"/>
              </w:rPr>
            </w:pPr>
            <w:r w:rsidRPr="00CB7EB3">
              <w:rPr>
                <w:rFonts w:ascii="Arial" w:hAnsi="Arial" w:cs="Arial"/>
              </w:rPr>
              <w:t>2</w:t>
            </w:r>
          </w:p>
        </w:tc>
        <w:tc>
          <w:tcPr>
            <w:tcW w:w="737" w:type="dxa"/>
            <w:tcBorders>
              <w:top w:val="single" w:sz="4" w:space="0" w:color="auto"/>
              <w:left w:val="single" w:sz="4" w:space="0" w:color="auto"/>
              <w:bottom w:val="single" w:sz="4" w:space="0" w:color="auto"/>
              <w:right w:val="single" w:sz="4" w:space="0" w:color="auto"/>
            </w:tcBorders>
            <w:hideMark/>
          </w:tcPr>
          <w:p w14:paraId="47CA1CD2" w14:textId="77777777" w:rsidR="0060104A" w:rsidRPr="00CB7EB3" w:rsidRDefault="0060104A" w:rsidP="003D204E">
            <w:pPr>
              <w:rPr>
                <w:rFonts w:ascii="Arial" w:hAnsi="Arial" w:cs="Arial"/>
              </w:rPr>
            </w:pPr>
            <w:r w:rsidRPr="00CB7EB3">
              <w:rPr>
                <w:rFonts w:ascii="Arial" w:hAnsi="Arial" w:cs="Arial"/>
              </w:rPr>
              <w:t>10</w:t>
            </w:r>
          </w:p>
        </w:tc>
        <w:tc>
          <w:tcPr>
            <w:tcW w:w="4651" w:type="dxa"/>
            <w:tcBorders>
              <w:top w:val="single" w:sz="4" w:space="0" w:color="auto"/>
              <w:left w:val="single" w:sz="4" w:space="0" w:color="auto"/>
              <w:bottom w:val="single" w:sz="4" w:space="0" w:color="auto"/>
              <w:right w:val="single" w:sz="4" w:space="0" w:color="auto"/>
            </w:tcBorders>
            <w:hideMark/>
          </w:tcPr>
          <w:p w14:paraId="2FC08925" w14:textId="77777777" w:rsidR="0060104A" w:rsidRPr="00CB7EB3" w:rsidRDefault="0060104A" w:rsidP="003D204E">
            <w:pPr>
              <w:rPr>
                <w:rFonts w:ascii="Arial" w:hAnsi="Arial" w:cs="Arial"/>
              </w:rPr>
            </w:pPr>
            <w:r w:rsidRPr="00CB7EB3">
              <w:rPr>
                <w:rFonts w:ascii="Arial" w:hAnsi="Arial" w:cs="Arial"/>
              </w:rPr>
              <w:t>What role does the public health service play in the implementation of HHAPs in your municipality/federal state/area of expertise?</w:t>
            </w:r>
          </w:p>
        </w:tc>
        <w:tc>
          <w:tcPr>
            <w:tcW w:w="3721" w:type="dxa"/>
            <w:tcBorders>
              <w:top w:val="single" w:sz="4" w:space="0" w:color="auto"/>
              <w:left w:val="single" w:sz="4" w:space="0" w:color="auto"/>
              <w:bottom w:val="single" w:sz="4" w:space="0" w:color="auto"/>
              <w:right w:val="single" w:sz="4" w:space="0" w:color="auto"/>
            </w:tcBorders>
          </w:tcPr>
          <w:p w14:paraId="085A16A7" w14:textId="77777777" w:rsidR="0060104A" w:rsidRPr="00CB7EB3" w:rsidRDefault="0060104A" w:rsidP="003D204E">
            <w:pPr>
              <w:rPr>
                <w:rFonts w:ascii="Arial" w:hAnsi="Arial" w:cs="Arial"/>
              </w:rPr>
            </w:pPr>
            <w:r w:rsidRPr="00CB7EB3">
              <w:rPr>
                <w:rFonts w:ascii="Arial" w:hAnsi="Arial" w:cs="Arial"/>
              </w:rPr>
              <w:t>In how far does the public health service take a coordinating or leading role in the implementation of HHAPs in [the specific municipality/federal state]? What are other actors that could take over the coordinating role and why would these be better equipped for that?</w:t>
            </w:r>
          </w:p>
          <w:p w14:paraId="0323BFB7" w14:textId="77777777" w:rsidR="0060104A" w:rsidRPr="00CB7EB3" w:rsidRDefault="0060104A" w:rsidP="003D204E">
            <w:pPr>
              <w:rPr>
                <w:rFonts w:ascii="Arial" w:hAnsi="Arial" w:cs="Arial"/>
              </w:rPr>
            </w:pPr>
          </w:p>
          <w:p w14:paraId="0D7E880E" w14:textId="77777777" w:rsidR="0060104A" w:rsidRPr="00CB7EB3" w:rsidRDefault="0060104A" w:rsidP="003D204E">
            <w:pPr>
              <w:rPr>
                <w:rFonts w:ascii="Arial" w:hAnsi="Arial" w:cs="Arial"/>
              </w:rPr>
            </w:pPr>
            <w:r w:rsidRPr="00CB7EB3">
              <w:rPr>
                <w:rFonts w:ascii="Arial" w:hAnsi="Arial" w:cs="Arial"/>
              </w:rPr>
              <w:t>From your perspective, how does the role change between the different components of the HHAPs?</w:t>
            </w:r>
          </w:p>
          <w:p w14:paraId="4A3639E2" w14:textId="77777777" w:rsidR="0060104A" w:rsidRPr="00CB7EB3" w:rsidRDefault="0060104A" w:rsidP="003D204E">
            <w:pPr>
              <w:rPr>
                <w:rFonts w:ascii="Arial" w:hAnsi="Arial" w:cs="Arial"/>
              </w:rPr>
            </w:pPr>
          </w:p>
          <w:p w14:paraId="1D5777CF" w14:textId="77777777" w:rsidR="0060104A" w:rsidRPr="00CB7EB3" w:rsidRDefault="0060104A" w:rsidP="003D204E">
            <w:pPr>
              <w:rPr>
                <w:rFonts w:ascii="Arial" w:hAnsi="Arial" w:cs="Arial"/>
              </w:rPr>
            </w:pPr>
            <w:r w:rsidRPr="00CB7EB3">
              <w:rPr>
                <w:rFonts w:ascii="Arial" w:hAnsi="Arial" w:cs="Arial"/>
              </w:rPr>
              <w:t xml:space="preserve">What differences have you observed for the public health service on the </w:t>
            </w:r>
            <w:r w:rsidRPr="00CB7EB3">
              <w:rPr>
                <w:rFonts w:ascii="Arial" w:hAnsi="Arial" w:cs="Arial"/>
              </w:rPr>
              <w:lastRenderedPageBreak/>
              <w:t>different levels (national, federal state, municipal) with regards to HHAPs?</w:t>
            </w:r>
          </w:p>
        </w:tc>
        <w:tc>
          <w:tcPr>
            <w:tcW w:w="2139" w:type="dxa"/>
            <w:tcBorders>
              <w:top w:val="single" w:sz="4" w:space="0" w:color="auto"/>
              <w:left w:val="single" w:sz="4" w:space="0" w:color="auto"/>
              <w:bottom w:val="single" w:sz="4" w:space="0" w:color="auto"/>
              <w:right w:val="single" w:sz="4" w:space="0" w:color="auto"/>
            </w:tcBorders>
            <w:hideMark/>
          </w:tcPr>
          <w:p w14:paraId="3F9BF879" w14:textId="77777777" w:rsidR="0060104A" w:rsidRPr="00CB7EB3" w:rsidRDefault="0060104A" w:rsidP="003D204E">
            <w:pPr>
              <w:rPr>
                <w:rFonts w:ascii="Arial" w:hAnsi="Arial" w:cs="Arial"/>
              </w:rPr>
            </w:pPr>
            <w:r w:rsidRPr="00CB7EB3">
              <w:rPr>
                <w:rFonts w:ascii="Arial" w:hAnsi="Arial" w:cs="Arial"/>
              </w:rPr>
              <w:lastRenderedPageBreak/>
              <w:t>Do you have any practical examples to explain your impression?</w:t>
            </w:r>
          </w:p>
        </w:tc>
        <w:tc>
          <w:tcPr>
            <w:tcW w:w="2388" w:type="dxa"/>
            <w:tcBorders>
              <w:top w:val="single" w:sz="4" w:space="0" w:color="auto"/>
              <w:left w:val="single" w:sz="4" w:space="0" w:color="auto"/>
              <w:bottom w:val="single" w:sz="4" w:space="0" w:color="auto"/>
              <w:right w:val="single" w:sz="4" w:space="0" w:color="auto"/>
            </w:tcBorders>
            <w:hideMark/>
          </w:tcPr>
          <w:p w14:paraId="5D97FD3E" w14:textId="77777777" w:rsidR="0060104A" w:rsidRPr="00CB7EB3" w:rsidRDefault="0060104A" w:rsidP="003D204E">
            <w:pPr>
              <w:rPr>
                <w:rFonts w:ascii="Arial" w:hAnsi="Arial" w:cs="Arial"/>
              </w:rPr>
            </w:pPr>
            <w:r w:rsidRPr="00CB7EB3">
              <w:rPr>
                <w:rFonts w:ascii="Arial" w:hAnsi="Arial" w:cs="Arial"/>
              </w:rPr>
              <w:t>Role of the public health service in the implementation of HHAPs (or individual HHAP components) on the different levels</w:t>
            </w:r>
          </w:p>
        </w:tc>
      </w:tr>
      <w:tr w:rsidR="0060104A" w:rsidRPr="00CB7EB3" w14:paraId="0D3FD63B"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314332F5" w14:textId="77777777" w:rsidR="0060104A" w:rsidRPr="00CB7EB3" w:rsidRDefault="0060104A" w:rsidP="003D204E">
            <w:pPr>
              <w:rPr>
                <w:rFonts w:ascii="Arial" w:hAnsi="Arial" w:cs="Arial"/>
              </w:rPr>
            </w:pPr>
            <w:r w:rsidRPr="00CB7EB3">
              <w:rPr>
                <w:rFonts w:ascii="Arial" w:hAnsi="Arial" w:cs="Arial"/>
              </w:rPr>
              <w:t>4</w:t>
            </w:r>
          </w:p>
        </w:tc>
        <w:tc>
          <w:tcPr>
            <w:tcW w:w="737" w:type="dxa"/>
            <w:tcBorders>
              <w:top w:val="single" w:sz="4" w:space="0" w:color="auto"/>
              <w:left w:val="single" w:sz="4" w:space="0" w:color="auto"/>
              <w:bottom w:val="single" w:sz="4" w:space="0" w:color="auto"/>
              <w:right w:val="single" w:sz="4" w:space="0" w:color="auto"/>
            </w:tcBorders>
            <w:hideMark/>
          </w:tcPr>
          <w:p w14:paraId="7A06B18C" w14:textId="77777777" w:rsidR="0060104A" w:rsidRPr="00CB7EB3" w:rsidRDefault="0060104A" w:rsidP="003D204E">
            <w:pPr>
              <w:rPr>
                <w:rFonts w:ascii="Arial" w:hAnsi="Arial" w:cs="Arial"/>
              </w:rPr>
            </w:pPr>
            <w:r w:rsidRPr="00CB7EB3">
              <w:rPr>
                <w:rFonts w:ascii="Arial" w:hAnsi="Arial" w:cs="Arial"/>
              </w:rPr>
              <w:t>10</w:t>
            </w:r>
          </w:p>
        </w:tc>
        <w:tc>
          <w:tcPr>
            <w:tcW w:w="4651" w:type="dxa"/>
            <w:tcBorders>
              <w:top w:val="single" w:sz="4" w:space="0" w:color="auto"/>
              <w:left w:val="single" w:sz="4" w:space="0" w:color="auto"/>
              <w:bottom w:val="single" w:sz="4" w:space="0" w:color="auto"/>
              <w:right w:val="single" w:sz="4" w:space="0" w:color="auto"/>
            </w:tcBorders>
            <w:hideMark/>
          </w:tcPr>
          <w:p w14:paraId="6DD6522D" w14:textId="77777777" w:rsidR="0060104A" w:rsidRPr="00CB7EB3" w:rsidRDefault="0060104A" w:rsidP="003D204E">
            <w:pPr>
              <w:rPr>
                <w:rFonts w:ascii="Arial" w:hAnsi="Arial" w:cs="Arial"/>
              </w:rPr>
            </w:pPr>
            <w:r w:rsidRPr="00CB7EB3">
              <w:rPr>
                <w:rFonts w:ascii="Arial" w:hAnsi="Arial" w:cs="Arial"/>
              </w:rPr>
              <w:t>What are specific barriers and enablers experienced by staff working in the public health service during the implementation of HHAPs on the municipal/state level?</w:t>
            </w:r>
          </w:p>
        </w:tc>
        <w:tc>
          <w:tcPr>
            <w:tcW w:w="3721" w:type="dxa"/>
            <w:tcBorders>
              <w:top w:val="single" w:sz="4" w:space="0" w:color="auto"/>
              <w:left w:val="single" w:sz="4" w:space="0" w:color="auto"/>
              <w:bottom w:val="single" w:sz="4" w:space="0" w:color="auto"/>
              <w:right w:val="single" w:sz="4" w:space="0" w:color="auto"/>
            </w:tcBorders>
          </w:tcPr>
          <w:p w14:paraId="521B6E2D" w14:textId="77777777" w:rsidR="0060104A" w:rsidRPr="00CB7EB3" w:rsidRDefault="0060104A" w:rsidP="003D204E">
            <w:pPr>
              <w:rPr>
                <w:rFonts w:ascii="Arial" w:hAnsi="Arial" w:cs="Arial"/>
              </w:rPr>
            </w:pPr>
            <w:r w:rsidRPr="00CB7EB3">
              <w:rPr>
                <w:rFonts w:ascii="Arial" w:hAnsi="Arial" w:cs="Arial"/>
              </w:rPr>
              <w:t>How high is awareness for the relevancy of heat health adaptation and the responsibility of the public health system in the respective agencies? What are possible differences in the level of awareness depending on the level of hierarchy (e.g. within the agency) and/or level of responsibility (e.g. municipal, federal state, national)?</w:t>
            </w:r>
          </w:p>
          <w:p w14:paraId="015E887F" w14:textId="77777777" w:rsidR="0060104A" w:rsidRPr="00CB7EB3" w:rsidRDefault="0060104A" w:rsidP="003D204E">
            <w:pPr>
              <w:rPr>
                <w:rFonts w:ascii="Arial" w:hAnsi="Arial" w:cs="Arial"/>
              </w:rPr>
            </w:pPr>
          </w:p>
          <w:p w14:paraId="22A722F1" w14:textId="77777777" w:rsidR="0060104A" w:rsidRPr="00CB7EB3" w:rsidRDefault="0060104A" w:rsidP="003D204E">
            <w:pPr>
              <w:rPr>
                <w:rFonts w:ascii="Arial" w:hAnsi="Arial" w:cs="Arial"/>
              </w:rPr>
            </w:pPr>
            <w:r w:rsidRPr="00CB7EB3">
              <w:rPr>
                <w:rFonts w:ascii="Arial" w:hAnsi="Arial" w:cs="Arial"/>
              </w:rPr>
              <w:t>To what extent are people working in the public health service trained for taking over a coordinating role at the municipal/federal state level? What kind of competencies are needed for facilitating an exchange between all responsible actors, but also to show strong leadership?</w:t>
            </w:r>
          </w:p>
          <w:p w14:paraId="00F430E0" w14:textId="77777777" w:rsidR="0060104A" w:rsidRPr="00CB7EB3" w:rsidRDefault="0060104A" w:rsidP="003D204E">
            <w:pPr>
              <w:rPr>
                <w:rFonts w:ascii="Arial" w:hAnsi="Arial" w:cs="Arial"/>
              </w:rPr>
            </w:pPr>
          </w:p>
          <w:p w14:paraId="3303BEA1" w14:textId="77777777" w:rsidR="0060104A" w:rsidRPr="00CB7EB3" w:rsidRDefault="0060104A" w:rsidP="003D204E">
            <w:pPr>
              <w:rPr>
                <w:rFonts w:ascii="Arial" w:hAnsi="Arial" w:cs="Arial"/>
              </w:rPr>
            </w:pPr>
            <w:r w:rsidRPr="00CB7EB3">
              <w:rPr>
                <w:rFonts w:ascii="Arial" w:hAnsi="Arial" w:cs="Arial"/>
              </w:rPr>
              <w:t xml:space="preserve">Motivation of individuals has been shown to be a key driver for the implementation of measures in a previous study – in how far is this finding in line with your experience </w:t>
            </w:r>
            <w:r w:rsidRPr="00CB7EB3">
              <w:rPr>
                <w:rFonts w:ascii="Arial" w:hAnsi="Arial" w:cs="Arial"/>
              </w:rPr>
              <w:lastRenderedPageBreak/>
              <w:t xml:space="preserve">with the public health service? </w:t>
            </w:r>
          </w:p>
        </w:tc>
        <w:tc>
          <w:tcPr>
            <w:tcW w:w="2139" w:type="dxa"/>
            <w:tcBorders>
              <w:top w:val="single" w:sz="4" w:space="0" w:color="auto"/>
              <w:left w:val="single" w:sz="4" w:space="0" w:color="auto"/>
              <w:bottom w:val="single" w:sz="4" w:space="0" w:color="auto"/>
              <w:right w:val="single" w:sz="4" w:space="0" w:color="auto"/>
            </w:tcBorders>
          </w:tcPr>
          <w:p w14:paraId="31B4FFFE" w14:textId="77777777" w:rsidR="0060104A" w:rsidRPr="00CB7EB3" w:rsidRDefault="0060104A" w:rsidP="003D204E">
            <w:pPr>
              <w:rPr>
                <w:rFonts w:ascii="Arial" w:hAnsi="Arial" w:cs="Arial"/>
              </w:rPr>
            </w:pPr>
            <w:r w:rsidRPr="00CB7EB3">
              <w:rPr>
                <w:rFonts w:ascii="Arial" w:hAnsi="Arial" w:cs="Arial"/>
              </w:rPr>
              <w:lastRenderedPageBreak/>
              <w:t xml:space="preserve">Which of the factors you have mentioned would you see as most relevant? </w:t>
            </w:r>
          </w:p>
          <w:p w14:paraId="07CD8446" w14:textId="77777777" w:rsidR="0060104A" w:rsidRPr="00CB7EB3" w:rsidRDefault="0060104A" w:rsidP="003D204E">
            <w:pPr>
              <w:rPr>
                <w:rFonts w:ascii="Arial" w:hAnsi="Arial" w:cs="Arial"/>
              </w:rPr>
            </w:pPr>
          </w:p>
          <w:p w14:paraId="72583277" w14:textId="77777777" w:rsidR="0060104A" w:rsidRPr="00CB7EB3" w:rsidRDefault="0060104A" w:rsidP="003D204E">
            <w:pPr>
              <w:rPr>
                <w:rFonts w:ascii="Arial" w:hAnsi="Arial" w:cs="Arial"/>
              </w:rPr>
            </w:pPr>
            <w:r w:rsidRPr="00CB7EB3">
              <w:rPr>
                <w:rFonts w:ascii="Arial" w:hAnsi="Arial" w:cs="Arial"/>
              </w:rPr>
              <w:t>Why do you see it this way?</w:t>
            </w:r>
          </w:p>
          <w:p w14:paraId="3C94F28C" w14:textId="77777777" w:rsidR="0060104A" w:rsidRPr="00CB7EB3" w:rsidRDefault="0060104A" w:rsidP="003D204E">
            <w:pPr>
              <w:rPr>
                <w:rFonts w:ascii="Arial" w:hAnsi="Arial" w:cs="Arial"/>
              </w:rPr>
            </w:pPr>
          </w:p>
          <w:p w14:paraId="3929AD51" w14:textId="77777777" w:rsidR="0060104A" w:rsidRPr="00CB7EB3" w:rsidRDefault="0060104A" w:rsidP="003D204E">
            <w:pPr>
              <w:rPr>
                <w:rFonts w:ascii="Arial" w:hAnsi="Arial" w:cs="Arial"/>
              </w:rPr>
            </w:pPr>
            <w:r w:rsidRPr="00CB7EB3">
              <w:rPr>
                <w:rFonts w:ascii="Arial" w:hAnsi="Arial" w:cs="Arial"/>
              </w:rPr>
              <w:t>Do you have any practical examples to explain your impression?</w:t>
            </w:r>
          </w:p>
          <w:p w14:paraId="0EEAC8B5" w14:textId="77777777" w:rsidR="0060104A" w:rsidRPr="00CB7EB3" w:rsidRDefault="0060104A" w:rsidP="003D204E">
            <w:pPr>
              <w:rPr>
                <w:rFonts w:ascii="Arial" w:hAnsi="Arial" w:cs="Arial"/>
              </w:rPr>
            </w:pPr>
          </w:p>
          <w:p w14:paraId="602277C8" w14:textId="77777777" w:rsidR="0060104A" w:rsidRPr="00CB7EB3" w:rsidRDefault="0060104A" w:rsidP="003D204E">
            <w:pPr>
              <w:rPr>
                <w:rFonts w:ascii="Arial" w:hAnsi="Arial" w:cs="Arial"/>
              </w:rPr>
            </w:pPr>
            <w:r w:rsidRPr="00CB7EB3">
              <w:rPr>
                <w:rFonts w:ascii="Arial" w:hAnsi="Arial" w:cs="Arial"/>
              </w:rPr>
              <w:t>What could be practical solutions to the barriers you have just mentioned?</w:t>
            </w:r>
          </w:p>
        </w:tc>
        <w:tc>
          <w:tcPr>
            <w:tcW w:w="2388" w:type="dxa"/>
            <w:tcBorders>
              <w:top w:val="single" w:sz="4" w:space="0" w:color="auto"/>
              <w:left w:val="single" w:sz="4" w:space="0" w:color="auto"/>
              <w:bottom w:val="single" w:sz="4" w:space="0" w:color="auto"/>
              <w:right w:val="single" w:sz="4" w:space="0" w:color="auto"/>
            </w:tcBorders>
            <w:hideMark/>
          </w:tcPr>
          <w:p w14:paraId="255A1E0E" w14:textId="77777777" w:rsidR="0060104A" w:rsidRPr="00CB7EB3" w:rsidRDefault="0060104A" w:rsidP="003D204E">
            <w:pPr>
              <w:rPr>
                <w:rFonts w:ascii="Arial" w:hAnsi="Arial" w:cs="Arial"/>
              </w:rPr>
            </w:pPr>
            <w:r w:rsidRPr="00CB7EB3">
              <w:rPr>
                <w:rFonts w:ascii="Arial" w:hAnsi="Arial" w:cs="Arial"/>
              </w:rPr>
              <w:t>Barriers and enablers with regards to the public health staff</w:t>
            </w:r>
          </w:p>
        </w:tc>
      </w:tr>
      <w:tr w:rsidR="0060104A" w:rsidRPr="00CB7EB3" w14:paraId="7BC8D97F"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650A526C" w14:textId="77777777" w:rsidR="0060104A" w:rsidRPr="00CB7EB3" w:rsidRDefault="0060104A" w:rsidP="003D204E">
            <w:pPr>
              <w:rPr>
                <w:rFonts w:ascii="Arial" w:hAnsi="Arial" w:cs="Arial"/>
              </w:rPr>
            </w:pPr>
            <w:r w:rsidRPr="00CB7EB3">
              <w:rPr>
                <w:rFonts w:ascii="Arial" w:hAnsi="Arial" w:cs="Arial"/>
              </w:rPr>
              <w:t>5</w:t>
            </w:r>
          </w:p>
        </w:tc>
        <w:tc>
          <w:tcPr>
            <w:tcW w:w="737" w:type="dxa"/>
            <w:tcBorders>
              <w:top w:val="single" w:sz="4" w:space="0" w:color="auto"/>
              <w:left w:val="single" w:sz="4" w:space="0" w:color="auto"/>
              <w:bottom w:val="single" w:sz="4" w:space="0" w:color="auto"/>
              <w:right w:val="single" w:sz="4" w:space="0" w:color="auto"/>
            </w:tcBorders>
            <w:hideMark/>
          </w:tcPr>
          <w:p w14:paraId="5808F3E4" w14:textId="77777777" w:rsidR="0060104A" w:rsidRPr="00CB7EB3" w:rsidRDefault="0060104A" w:rsidP="003D204E">
            <w:pPr>
              <w:rPr>
                <w:rFonts w:ascii="Arial" w:hAnsi="Arial" w:cs="Arial"/>
              </w:rPr>
            </w:pPr>
            <w:r w:rsidRPr="00CB7EB3">
              <w:rPr>
                <w:rFonts w:ascii="Arial" w:hAnsi="Arial" w:cs="Arial"/>
              </w:rPr>
              <w:t>10</w:t>
            </w:r>
          </w:p>
        </w:tc>
        <w:tc>
          <w:tcPr>
            <w:tcW w:w="4651" w:type="dxa"/>
            <w:tcBorders>
              <w:top w:val="single" w:sz="4" w:space="0" w:color="auto"/>
              <w:left w:val="single" w:sz="4" w:space="0" w:color="auto"/>
              <w:bottom w:val="single" w:sz="4" w:space="0" w:color="auto"/>
              <w:right w:val="single" w:sz="4" w:space="0" w:color="auto"/>
            </w:tcBorders>
            <w:hideMark/>
          </w:tcPr>
          <w:p w14:paraId="6A8158ED" w14:textId="77777777" w:rsidR="0060104A" w:rsidRPr="00CB7EB3" w:rsidRDefault="0060104A" w:rsidP="003D204E">
            <w:pPr>
              <w:rPr>
                <w:rFonts w:ascii="Arial" w:hAnsi="Arial" w:cs="Arial"/>
              </w:rPr>
            </w:pPr>
            <w:r w:rsidRPr="00CB7EB3">
              <w:rPr>
                <w:rFonts w:ascii="Arial" w:hAnsi="Arial" w:cs="Arial"/>
              </w:rPr>
              <w:t>What are specific organisational barriers and enablers for the public health service to support the implementation of HHAPs on the municipal/state level?</w:t>
            </w:r>
          </w:p>
        </w:tc>
        <w:tc>
          <w:tcPr>
            <w:tcW w:w="3721" w:type="dxa"/>
            <w:tcBorders>
              <w:top w:val="single" w:sz="4" w:space="0" w:color="auto"/>
              <w:left w:val="single" w:sz="4" w:space="0" w:color="auto"/>
              <w:bottom w:val="single" w:sz="4" w:space="0" w:color="auto"/>
              <w:right w:val="single" w:sz="4" w:space="0" w:color="auto"/>
            </w:tcBorders>
          </w:tcPr>
          <w:p w14:paraId="7F3D79E6" w14:textId="77777777" w:rsidR="0060104A" w:rsidRPr="00CB7EB3" w:rsidRDefault="0060104A" w:rsidP="003D204E">
            <w:pPr>
              <w:rPr>
                <w:rFonts w:ascii="Arial" w:hAnsi="Arial" w:cs="Arial"/>
              </w:rPr>
            </w:pPr>
            <w:r w:rsidRPr="00CB7EB3">
              <w:rPr>
                <w:rFonts w:ascii="Arial" w:hAnsi="Arial" w:cs="Arial"/>
              </w:rPr>
              <w:t>In how far do financial (e.g. through third-party funding) or personnel capacities play a role?</w:t>
            </w:r>
          </w:p>
          <w:p w14:paraId="747A6BC8" w14:textId="77777777" w:rsidR="0060104A" w:rsidRPr="00CB7EB3" w:rsidRDefault="0060104A" w:rsidP="003D204E">
            <w:pPr>
              <w:rPr>
                <w:rFonts w:ascii="Arial" w:hAnsi="Arial" w:cs="Arial"/>
              </w:rPr>
            </w:pPr>
          </w:p>
          <w:p w14:paraId="1785C1FB" w14:textId="77777777" w:rsidR="0060104A" w:rsidRPr="00CB7EB3" w:rsidRDefault="0060104A" w:rsidP="003D204E">
            <w:pPr>
              <w:rPr>
                <w:rFonts w:ascii="Arial" w:hAnsi="Arial" w:cs="Arial"/>
              </w:rPr>
            </w:pPr>
            <w:r w:rsidRPr="00CB7EB3">
              <w:rPr>
                <w:rFonts w:ascii="Arial" w:hAnsi="Arial" w:cs="Arial"/>
              </w:rPr>
              <w:t>To what extent do political decisions support and/or discourage the implementation?</w:t>
            </w:r>
          </w:p>
          <w:p w14:paraId="016F8A70" w14:textId="77777777" w:rsidR="0060104A" w:rsidRPr="00CB7EB3" w:rsidRDefault="0060104A" w:rsidP="003D204E">
            <w:pPr>
              <w:rPr>
                <w:rFonts w:ascii="Arial" w:hAnsi="Arial" w:cs="Arial"/>
              </w:rPr>
            </w:pPr>
          </w:p>
          <w:p w14:paraId="2F1E8C68" w14:textId="77777777" w:rsidR="0060104A" w:rsidRPr="00CB7EB3" w:rsidRDefault="0060104A" w:rsidP="003D204E">
            <w:pPr>
              <w:rPr>
                <w:rFonts w:ascii="Arial" w:hAnsi="Arial" w:cs="Arial"/>
              </w:rPr>
            </w:pPr>
            <w:r w:rsidRPr="00CB7EB3">
              <w:rPr>
                <w:rFonts w:ascii="Arial" w:hAnsi="Arial" w:cs="Arial"/>
              </w:rPr>
              <w:t>Which legal frameworks support the implementation of HHAPs at the state/municipal level?</w:t>
            </w:r>
          </w:p>
        </w:tc>
        <w:tc>
          <w:tcPr>
            <w:tcW w:w="2139" w:type="dxa"/>
            <w:tcBorders>
              <w:top w:val="single" w:sz="4" w:space="0" w:color="auto"/>
              <w:left w:val="single" w:sz="4" w:space="0" w:color="auto"/>
              <w:bottom w:val="single" w:sz="4" w:space="0" w:color="auto"/>
              <w:right w:val="single" w:sz="4" w:space="0" w:color="auto"/>
            </w:tcBorders>
          </w:tcPr>
          <w:p w14:paraId="41FD4195" w14:textId="77777777" w:rsidR="0060104A" w:rsidRPr="00CB7EB3" w:rsidRDefault="0060104A" w:rsidP="003D204E">
            <w:pPr>
              <w:rPr>
                <w:rFonts w:ascii="Arial" w:hAnsi="Arial" w:cs="Arial"/>
              </w:rPr>
            </w:pPr>
            <w:r w:rsidRPr="00CB7EB3">
              <w:rPr>
                <w:rFonts w:ascii="Arial" w:hAnsi="Arial" w:cs="Arial"/>
              </w:rPr>
              <w:t xml:space="preserve">Which of the factors you have mentioned would you see as most relevant? </w:t>
            </w:r>
          </w:p>
          <w:p w14:paraId="2BC9C144" w14:textId="77777777" w:rsidR="0060104A" w:rsidRPr="00CB7EB3" w:rsidRDefault="0060104A" w:rsidP="003D204E">
            <w:pPr>
              <w:rPr>
                <w:rFonts w:ascii="Arial" w:hAnsi="Arial" w:cs="Arial"/>
              </w:rPr>
            </w:pPr>
          </w:p>
          <w:p w14:paraId="76081E79" w14:textId="77777777" w:rsidR="0060104A" w:rsidRPr="00CB7EB3" w:rsidRDefault="0060104A" w:rsidP="003D204E">
            <w:pPr>
              <w:rPr>
                <w:rFonts w:ascii="Arial" w:hAnsi="Arial" w:cs="Arial"/>
              </w:rPr>
            </w:pPr>
            <w:r w:rsidRPr="00CB7EB3">
              <w:rPr>
                <w:rFonts w:ascii="Arial" w:hAnsi="Arial" w:cs="Arial"/>
              </w:rPr>
              <w:t>Why do you see it this way?</w:t>
            </w:r>
          </w:p>
          <w:p w14:paraId="308600D1" w14:textId="77777777" w:rsidR="0060104A" w:rsidRPr="00CB7EB3" w:rsidRDefault="0060104A" w:rsidP="003D204E">
            <w:pPr>
              <w:rPr>
                <w:rFonts w:ascii="Arial" w:hAnsi="Arial" w:cs="Arial"/>
              </w:rPr>
            </w:pPr>
          </w:p>
          <w:p w14:paraId="1FDA2B51" w14:textId="77777777" w:rsidR="0060104A" w:rsidRPr="00CB7EB3" w:rsidRDefault="0060104A" w:rsidP="003D204E">
            <w:pPr>
              <w:rPr>
                <w:rFonts w:ascii="Arial" w:hAnsi="Arial" w:cs="Arial"/>
              </w:rPr>
            </w:pPr>
            <w:r w:rsidRPr="00CB7EB3">
              <w:rPr>
                <w:rFonts w:ascii="Arial" w:hAnsi="Arial" w:cs="Arial"/>
              </w:rPr>
              <w:t>Do you have any practical examples to explain your impression?</w:t>
            </w:r>
          </w:p>
          <w:p w14:paraId="0FBC90A7" w14:textId="77777777" w:rsidR="0060104A" w:rsidRPr="00CB7EB3" w:rsidRDefault="0060104A" w:rsidP="003D204E">
            <w:pPr>
              <w:rPr>
                <w:rFonts w:ascii="Arial" w:hAnsi="Arial" w:cs="Arial"/>
              </w:rPr>
            </w:pPr>
          </w:p>
          <w:p w14:paraId="5006226B" w14:textId="77777777" w:rsidR="0060104A" w:rsidRPr="00CB7EB3" w:rsidRDefault="0060104A" w:rsidP="003D204E">
            <w:pPr>
              <w:rPr>
                <w:rFonts w:ascii="Arial" w:hAnsi="Arial" w:cs="Arial"/>
              </w:rPr>
            </w:pPr>
            <w:r w:rsidRPr="00CB7EB3">
              <w:rPr>
                <w:rFonts w:ascii="Arial" w:hAnsi="Arial" w:cs="Arial"/>
              </w:rPr>
              <w:t>What could be practical solutions to the barriers you have just mentioned?</w:t>
            </w:r>
          </w:p>
        </w:tc>
        <w:tc>
          <w:tcPr>
            <w:tcW w:w="2388" w:type="dxa"/>
            <w:tcBorders>
              <w:top w:val="single" w:sz="4" w:space="0" w:color="auto"/>
              <w:left w:val="single" w:sz="4" w:space="0" w:color="auto"/>
              <w:bottom w:val="single" w:sz="4" w:space="0" w:color="auto"/>
              <w:right w:val="single" w:sz="4" w:space="0" w:color="auto"/>
            </w:tcBorders>
            <w:hideMark/>
          </w:tcPr>
          <w:p w14:paraId="16635537" w14:textId="77777777" w:rsidR="0060104A" w:rsidRPr="00CB7EB3" w:rsidRDefault="0060104A" w:rsidP="003D204E">
            <w:pPr>
              <w:rPr>
                <w:rFonts w:ascii="Arial" w:hAnsi="Arial" w:cs="Arial"/>
              </w:rPr>
            </w:pPr>
            <w:r w:rsidRPr="00CB7EB3">
              <w:rPr>
                <w:rFonts w:ascii="Arial" w:hAnsi="Arial" w:cs="Arial"/>
              </w:rPr>
              <w:t>Barriers and enablers with regards to organisational aspects</w:t>
            </w:r>
          </w:p>
        </w:tc>
      </w:tr>
      <w:tr w:rsidR="0060104A" w:rsidRPr="00CB7EB3" w14:paraId="769EA47E"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634CD804" w14:textId="77777777" w:rsidR="0060104A" w:rsidRPr="00CB7EB3" w:rsidRDefault="0060104A" w:rsidP="003D204E">
            <w:pPr>
              <w:rPr>
                <w:rFonts w:ascii="Arial" w:hAnsi="Arial" w:cs="Arial"/>
              </w:rPr>
            </w:pPr>
            <w:r w:rsidRPr="00CB7EB3">
              <w:rPr>
                <w:rFonts w:ascii="Arial" w:hAnsi="Arial" w:cs="Arial"/>
              </w:rPr>
              <w:t>6</w:t>
            </w:r>
          </w:p>
        </w:tc>
        <w:tc>
          <w:tcPr>
            <w:tcW w:w="737" w:type="dxa"/>
            <w:tcBorders>
              <w:top w:val="single" w:sz="4" w:space="0" w:color="auto"/>
              <w:left w:val="single" w:sz="4" w:space="0" w:color="auto"/>
              <w:bottom w:val="single" w:sz="4" w:space="0" w:color="auto"/>
              <w:right w:val="single" w:sz="4" w:space="0" w:color="auto"/>
            </w:tcBorders>
            <w:hideMark/>
          </w:tcPr>
          <w:p w14:paraId="16080D76" w14:textId="77777777" w:rsidR="0060104A" w:rsidRPr="00CB7EB3" w:rsidRDefault="0060104A" w:rsidP="003D204E">
            <w:pPr>
              <w:rPr>
                <w:rFonts w:ascii="Arial" w:hAnsi="Arial" w:cs="Arial"/>
              </w:rPr>
            </w:pPr>
            <w:r w:rsidRPr="00CB7EB3">
              <w:rPr>
                <w:rFonts w:ascii="Arial" w:hAnsi="Arial" w:cs="Arial"/>
              </w:rPr>
              <w:t>5</w:t>
            </w:r>
          </w:p>
        </w:tc>
        <w:tc>
          <w:tcPr>
            <w:tcW w:w="4651" w:type="dxa"/>
            <w:tcBorders>
              <w:top w:val="single" w:sz="4" w:space="0" w:color="auto"/>
              <w:left w:val="single" w:sz="4" w:space="0" w:color="auto"/>
              <w:bottom w:val="single" w:sz="4" w:space="0" w:color="auto"/>
              <w:right w:val="single" w:sz="4" w:space="0" w:color="auto"/>
            </w:tcBorders>
            <w:hideMark/>
          </w:tcPr>
          <w:p w14:paraId="4DF932F2" w14:textId="77777777" w:rsidR="0060104A" w:rsidRPr="00CB7EB3" w:rsidRDefault="0060104A" w:rsidP="003D204E">
            <w:pPr>
              <w:rPr>
                <w:rFonts w:ascii="Arial" w:hAnsi="Arial" w:cs="Arial"/>
              </w:rPr>
            </w:pPr>
            <w:r w:rsidRPr="00CB7EB3">
              <w:rPr>
                <w:rFonts w:ascii="Arial" w:hAnsi="Arial" w:cs="Arial"/>
              </w:rPr>
              <w:t>To what extent do the current implemented elements of HHAPs focus on the vulnerabilities of different populations within your municipality/state/area of expertise?</w:t>
            </w:r>
          </w:p>
        </w:tc>
        <w:tc>
          <w:tcPr>
            <w:tcW w:w="3721" w:type="dxa"/>
            <w:tcBorders>
              <w:top w:val="single" w:sz="4" w:space="0" w:color="auto"/>
              <w:left w:val="single" w:sz="4" w:space="0" w:color="auto"/>
              <w:bottom w:val="single" w:sz="4" w:space="0" w:color="auto"/>
              <w:right w:val="single" w:sz="4" w:space="0" w:color="auto"/>
            </w:tcBorders>
            <w:hideMark/>
          </w:tcPr>
          <w:p w14:paraId="6C2447E7" w14:textId="77777777" w:rsidR="0060104A" w:rsidRPr="00CB7EB3" w:rsidRDefault="0060104A" w:rsidP="003D204E">
            <w:pPr>
              <w:rPr>
                <w:rFonts w:ascii="Arial" w:hAnsi="Arial" w:cs="Arial"/>
              </w:rPr>
            </w:pPr>
            <w:r w:rsidRPr="00CB7EB3">
              <w:rPr>
                <w:rFonts w:ascii="Arial" w:hAnsi="Arial" w:cs="Arial"/>
              </w:rPr>
              <w:t>Which role should the public health service take, from your perspective, for prioritizing needs of vulnerable populations?</w:t>
            </w:r>
          </w:p>
        </w:tc>
        <w:tc>
          <w:tcPr>
            <w:tcW w:w="2139" w:type="dxa"/>
            <w:tcBorders>
              <w:top w:val="single" w:sz="4" w:space="0" w:color="auto"/>
              <w:left w:val="single" w:sz="4" w:space="0" w:color="auto"/>
              <w:bottom w:val="single" w:sz="4" w:space="0" w:color="auto"/>
              <w:right w:val="single" w:sz="4" w:space="0" w:color="auto"/>
            </w:tcBorders>
          </w:tcPr>
          <w:p w14:paraId="46E74887" w14:textId="77777777" w:rsidR="0060104A" w:rsidRPr="00CB7EB3" w:rsidRDefault="0060104A" w:rsidP="003D204E">
            <w:pPr>
              <w:rPr>
                <w:rFonts w:ascii="Arial" w:hAnsi="Arial" w:cs="Arial"/>
              </w:rPr>
            </w:pPr>
            <w:r w:rsidRPr="00CB7EB3">
              <w:rPr>
                <w:rFonts w:ascii="Arial" w:hAnsi="Arial" w:cs="Arial"/>
              </w:rPr>
              <w:t>What are reasons for this?</w:t>
            </w:r>
          </w:p>
          <w:p w14:paraId="31D63431" w14:textId="77777777" w:rsidR="0060104A" w:rsidRPr="00CB7EB3" w:rsidRDefault="0060104A" w:rsidP="003D204E">
            <w:pPr>
              <w:rPr>
                <w:rFonts w:ascii="Arial" w:hAnsi="Arial" w:cs="Arial"/>
              </w:rPr>
            </w:pPr>
          </w:p>
          <w:p w14:paraId="019D0AC8" w14:textId="77777777" w:rsidR="0060104A" w:rsidRPr="00CB7EB3" w:rsidRDefault="0060104A" w:rsidP="003D204E">
            <w:pPr>
              <w:rPr>
                <w:rFonts w:ascii="Arial" w:hAnsi="Arial" w:cs="Arial"/>
              </w:rPr>
            </w:pPr>
            <w:r w:rsidRPr="00CB7EB3">
              <w:rPr>
                <w:rFonts w:ascii="Arial" w:hAnsi="Arial" w:cs="Arial"/>
              </w:rPr>
              <w:t>What are practical solutions?</w:t>
            </w:r>
          </w:p>
        </w:tc>
        <w:tc>
          <w:tcPr>
            <w:tcW w:w="2388" w:type="dxa"/>
            <w:tcBorders>
              <w:top w:val="single" w:sz="4" w:space="0" w:color="auto"/>
              <w:left w:val="single" w:sz="4" w:space="0" w:color="auto"/>
              <w:bottom w:val="single" w:sz="4" w:space="0" w:color="auto"/>
              <w:right w:val="single" w:sz="4" w:space="0" w:color="auto"/>
            </w:tcBorders>
            <w:hideMark/>
          </w:tcPr>
          <w:p w14:paraId="00B33902" w14:textId="77777777" w:rsidR="0060104A" w:rsidRPr="00CB7EB3" w:rsidRDefault="0060104A" w:rsidP="003D204E">
            <w:pPr>
              <w:rPr>
                <w:rFonts w:ascii="Arial" w:hAnsi="Arial" w:cs="Arial"/>
              </w:rPr>
            </w:pPr>
            <w:r w:rsidRPr="00CB7EB3">
              <w:rPr>
                <w:rFonts w:ascii="Arial" w:hAnsi="Arial" w:cs="Arial"/>
              </w:rPr>
              <w:t>Prioritization of vulnerable populations for the implementation of HHAPs</w:t>
            </w:r>
          </w:p>
        </w:tc>
      </w:tr>
      <w:tr w:rsidR="0060104A" w:rsidRPr="00CB7EB3" w14:paraId="38BA91B5" w14:textId="77777777" w:rsidTr="003D204E">
        <w:tc>
          <w:tcPr>
            <w:tcW w:w="641" w:type="dxa"/>
            <w:tcBorders>
              <w:top w:val="single" w:sz="4" w:space="0" w:color="auto"/>
              <w:left w:val="single" w:sz="4" w:space="0" w:color="auto"/>
              <w:bottom w:val="single" w:sz="4" w:space="0" w:color="auto"/>
              <w:right w:val="single" w:sz="4" w:space="0" w:color="auto"/>
            </w:tcBorders>
            <w:hideMark/>
          </w:tcPr>
          <w:p w14:paraId="3F1965E7" w14:textId="77777777" w:rsidR="0060104A" w:rsidRPr="00CB7EB3" w:rsidRDefault="0060104A" w:rsidP="003D204E">
            <w:pPr>
              <w:rPr>
                <w:rFonts w:ascii="Arial" w:hAnsi="Arial" w:cs="Arial"/>
              </w:rPr>
            </w:pPr>
            <w:r w:rsidRPr="00CB7EB3">
              <w:rPr>
                <w:rFonts w:ascii="Arial" w:hAnsi="Arial" w:cs="Arial"/>
              </w:rPr>
              <w:t>7</w:t>
            </w:r>
          </w:p>
        </w:tc>
        <w:tc>
          <w:tcPr>
            <w:tcW w:w="737" w:type="dxa"/>
            <w:tcBorders>
              <w:top w:val="single" w:sz="4" w:space="0" w:color="auto"/>
              <w:left w:val="single" w:sz="4" w:space="0" w:color="auto"/>
              <w:bottom w:val="single" w:sz="4" w:space="0" w:color="auto"/>
              <w:right w:val="single" w:sz="4" w:space="0" w:color="auto"/>
            </w:tcBorders>
            <w:hideMark/>
          </w:tcPr>
          <w:p w14:paraId="4C671E44" w14:textId="77777777" w:rsidR="0060104A" w:rsidRPr="00CB7EB3" w:rsidRDefault="0060104A" w:rsidP="003D204E">
            <w:pPr>
              <w:rPr>
                <w:rFonts w:ascii="Arial" w:hAnsi="Arial" w:cs="Arial"/>
              </w:rPr>
            </w:pPr>
            <w:r w:rsidRPr="00CB7EB3">
              <w:rPr>
                <w:rFonts w:ascii="Arial" w:hAnsi="Arial" w:cs="Arial"/>
              </w:rPr>
              <w:t>3</w:t>
            </w:r>
          </w:p>
        </w:tc>
        <w:tc>
          <w:tcPr>
            <w:tcW w:w="4651" w:type="dxa"/>
            <w:tcBorders>
              <w:top w:val="single" w:sz="4" w:space="0" w:color="auto"/>
              <w:left w:val="single" w:sz="4" w:space="0" w:color="auto"/>
              <w:bottom w:val="single" w:sz="4" w:space="0" w:color="auto"/>
              <w:right w:val="single" w:sz="4" w:space="0" w:color="auto"/>
            </w:tcBorders>
            <w:hideMark/>
          </w:tcPr>
          <w:p w14:paraId="2B00FE41" w14:textId="77777777" w:rsidR="0060104A" w:rsidRPr="00CB7EB3" w:rsidRDefault="0060104A" w:rsidP="003D204E">
            <w:pPr>
              <w:rPr>
                <w:rFonts w:ascii="Arial" w:hAnsi="Arial" w:cs="Arial"/>
              </w:rPr>
            </w:pPr>
            <w:r w:rsidRPr="00CB7EB3">
              <w:rPr>
                <w:rFonts w:ascii="Arial" w:hAnsi="Arial" w:cs="Arial"/>
              </w:rPr>
              <w:t>Are there any additional aspects you would like to talk about with regards to the implementation of HHAPs and the public health service?</w:t>
            </w:r>
          </w:p>
        </w:tc>
        <w:tc>
          <w:tcPr>
            <w:tcW w:w="3721" w:type="dxa"/>
            <w:tcBorders>
              <w:top w:val="single" w:sz="4" w:space="0" w:color="auto"/>
              <w:left w:val="single" w:sz="4" w:space="0" w:color="auto"/>
              <w:bottom w:val="single" w:sz="4" w:space="0" w:color="auto"/>
              <w:right w:val="single" w:sz="4" w:space="0" w:color="auto"/>
            </w:tcBorders>
          </w:tcPr>
          <w:p w14:paraId="6026DE80" w14:textId="77777777" w:rsidR="0060104A" w:rsidRPr="00CB7EB3" w:rsidRDefault="0060104A" w:rsidP="003D204E">
            <w:pPr>
              <w:rPr>
                <w:rFonts w:ascii="Arial" w:hAnsi="Arial" w:cs="Arial"/>
              </w:rPr>
            </w:pPr>
          </w:p>
        </w:tc>
        <w:tc>
          <w:tcPr>
            <w:tcW w:w="2139" w:type="dxa"/>
            <w:tcBorders>
              <w:top w:val="single" w:sz="4" w:space="0" w:color="auto"/>
              <w:left w:val="single" w:sz="4" w:space="0" w:color="auto"/>
              <w:bottom w:val="single" w:sz="4" w:space="0" w:color="auto"/>
              <w:right w:val="single" w:sz="4" w:space="0" w:color="auto"/>
            </w:tcBorders>
          </w:tcPr>
          <w:p w14:paraId="4E32BB00" w14:textId="77777777" w:rsidR="0060104A" w:rsidRPr="00CB7EB3" w:rsidRDefault="0060104A" w:rsidP="003D204E">
            <w:pPr>
              <w:rPr>
                <w:rFonts w:ascii="Arial" w:hAnsi="Arial" w:cs="Arial"/>
              </w:rPr>
            </w:pPr>
          </w:p>
        </w:tc>
        <w:tc>
          <w:tcPr>
            <w:tcW w:w="2388" w:type="dxa"/>
            <w:tcBorders>
              <w:top w:val="single" w:sz="4" w:space="0" w:color="auto"/>
              <w:left w:val="single" w:sz="4" w:space="0" w:color="auto"/>
              <w:bottom w:val="single" w:sz="4" w:space="0" w:color="auto"/>
              <w:right w:val="single" w:sz="4" w:space="0" w:color="auto"/>
            </w:tcBorders>
            <w:hideMark/>
          </w:tcPr>
          <w:p w14:paraId="0B3CDB6D" w14:textId="77777777" w:rsidR="0060104A" w:rsidRPr="00CB7EB3" w:rsidRDefault="0060104A" w:rsidP="003D204E">
            <w:pPr>
              <w:rPr>
                <w:rFonts w:ascii="Arial" w:hAnsi="Arial" w:cs="Arial"/>
              </w:rPr>
            </w:pPr>
            <w:r w:rsidRPr="00CB7EB3">
              <w:rPr>
                <w:rFonts w:ascii="Arial" w:hAnsi="Arial" w:cs="Arial"/>
              </w:rPr>
              <w:t>Closing Question</w:t>
            </w:r>
          </w:p>
        </w:tc>
      </w:tr>
    </w:tbl>
    <w:p w14:paraId="68748D91" w14:textId="77777777" w:rsidR="0060104A" w:rsidRPr="00CB7EB3" w:rsidRDefault="0060104A" w:rsidP="0060104A">
      <w:pPr>
        <w:rPr>
          <w:rFonts w:cs="Arial"/>
          <w:lang w:val="de-DE"/>
        </w:rPr>
      </w:pPr>
    </w:p>
    <w:bookmarkEnd w:id="0"/>
    <w:p w14:paraId="245298D9" w14:textId="76796820" w:rsidR="0060104A" w:rsidRPr="00CB7EB3" w:rsidRDefault="0060104A" w:rsidP="0060104A">
      <w:pPr>
        <w:keepNext/>
        <w:spacing w:line="480" w:lineRule="auto"/>
      </w:pPr>
    </w:p>
    <w:p w14:paraId="0FBE7B8D" w14:textId="77777777" w:rsidR="0060104A" w:rsidRPr="00E453B9" w:rsidRDefault="0060104A" w:rsidP="0060104A">
      <w:pPr>
        <w:pStyle w:val="Beschriftung"/>
        <w:spacing w:line="480" w:lineRule="auto"/>
      </w:pPr>
      <w:r w:rsidRPr="00CB7EB3">
        <w:t>.</w:t>
      </w:r>
    </w:p>
    <w:p w14:paraId="199684FA" w14:textId="77777777" w:rsidR="0060104A" w:rsidRDefault="0060104A" w:rsidP="0060104A"/>
    <w:p w14:paraId="3E781980" w14:textId="77777777" w:rsidR="00A648D2" w:rsidRDefault="00A648D2"/>
    <w:sectPr w:rsidR="00A648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04A"/>
    <w:rsid w:val="00001E4F"/>
    <w:rsid w:val="00006255"/>
    <w:rsid w:val="0001018A"/>
    <w:rsid w:val="00012372"/>
    <w:rsid w:val="00014BC6"/>
    <w:rsid w:val="000208E3"/>
    <w:rsid w:val="000215B4"/>
    <w:rsid w:val="000335A3"/>
    <w:rsid w:val="00034A19"/>
    <w:rsid w:val="00035CA1"/>
    <w:rsid w:val="000370AB"/>
    <w:rsid w:val="00037BE4"/>
    <w:rsid w:val="000416DE"/>
    <w:rsid w:val="0004304B"/>
    <w:rsid w:val="000451DD"/>
    <w:rsid w:val="00051917"/>
    <w:rsid w:val="00053757"/>
    <w:rsid w:val="00053981"/>
    <w:rsid w:val="00060E6A"/>
    <w:rsid w:val="00061B3C"/>
    <w:rsid w:val="00064318"/>
    <w:rsid w:val="00070FB4"/>
    <w:rsid w:val="00074758"/>
    <w:rsid w:val="000B2B6B"/>
    <w:rsid w:val="000B3770"/>
    <w:rsid w:val="000B381A"/>
    <w:rsid w:val="000B4F1A"/>
    <w:rsid w:val="000D17E2"/>
    <w:rsid w:val="000D3FA0"/>
    <w:rsid w:val="000D58CB"/>
    <w:rsid w:val="000E237C"/>
    <w:rsid w:val="000E3BE8"/>
    <w:rsid w:val="000F4621"/>
    <w:rsid w:val="000F4A7A"/>
    <w:rsid w:val="000F7334"/>
    <w:rsid w:val="001013BD"/>
    <w:rsid w:val="0010148E"/>
    <w:rsid w:val="00101817"/>
    <w:rsid w:val="0010208E"/>
    <w:rsid w:val="00102D96"/>
    <w:rsid w:val="00103ED3"/>
    <w:rsid w:val="00105729"/>
    <w:rsid w:val="00111AA4"/>
    <w:rsid w:val="00115DF5"/>
    <w:rsid w:val="001221E5"/>
    <w:rsid w:val="001252B5"/>
    <w:rsid w:val="001261DD"/>
    <w:rsid w:val="001512D5"/>
    <w:rsid w:val="00155913"/>
    <w:rsid w:val="001658F2"/>
    <w:rsid w:val="00165C39"/>
    <w:rsid w:val="0017289F"/>
    <w:rsid w:val="00172D4C"/>
    <w:rsid w:val="001765A3"/>
    <w:rsid w:val="00177AFD"/>
    <w:rsid w:val="00184D48"/>
    <w:rsid w:val="00186274"/>
    <w:rsid w:val="0018690C"/>
    <w:rsid w:val="00193D77"/>
    <w:rsid w:val="00194557"/>
    <w:rsid w:val="00194BA9"/>
    <w:rsid w:val="001A3269"/>
    <w:rsid w:val="001A6999"/>
    <w:rsid w:val="001A77D6"/>
    <w:rsid w:val="001A7C36"/>
    <w:rsid w:val="001B096D"/>
    <w:rsid w:val="001B167E"/>
    <w:rsid w:val="001B1C85"/>
    <w:rsid w:val="001B2683"/>
    <w:rsid w:val="001B2696"/>
    <w:rsid w:val="001C0F16"/>
    <w:rsid w:val="001C5253"/>
    <w:rsid w:val="001D2F1F"/>
    <w:rsid w:val="001D39D0"/>
    <w:rsid w:val="001D71E5"/>
    <w:rsid w:val="001E1A89"/>
    <w:rsid w:val="001E48EC"/>
    <w:rsid w:val="001F0E06"/>
    <w:rsid w:val="001F5BFC"/>
    <w:rsid w:val="00201113"/>
    <w:rsid w:val="00201694"/>
    <w:rsid w:val="00204785"/>
    <w:rsid w:val="002124F3"/>
    <w:rsid w:val="0021297D"/>
    <w:rsid w:val="002163DC"/>
    <w:rsid w:val="002173C9"/>
    <w:rsid w:val="00224D16"/>
    <w:rsid w:val="00227938"/>
    <w:rsid w:val="002362FE"/>
    <w:rsid w:val="0023702B"/>
    <w:rsid w:val="00242A6D"/>
    <w:rsid w:val="002431EC"/>
    <w:rsid w:val="00254B94"/>
    <w:rsid w:val="002554D1"/>
    <w:rsid w:val="00264AB0"/>
    <w:rsid w:val="0027697F"/>
    <w:rsid w:val="00287EEB"/>
    <w:rsid w:val="0029040B"/>
    <w:rsid w:val="00295BAA"/>
    <w:rsid w:val="00295C75"/>
    <w:rsid w:val="00296FFA"/>
    <w:rsid w:val="002A19AF"/>
    <w:rsid w:val="002A4FE9"/>
    <w:rsid w:val="002A5811"/>
    <w:rsid w:val="002B055C"/>
    <w:rsid w:val="002B2061"/>
    <w:rsid w:val="002B4C54"/>
    <w:rsid w:val="002B4FE6"/>
    <w:rsid w:val="002B66A5"/>
    <w:rsid w:val="002C3D80"/>
    <w:rsid w:val="002C3E7C"/>
    <w:rsid w:val="002D133B"/>
    <w:rsid w:val="002D6192"/>
    <w:rsid w:val="002E3818"/>
    <w:rsid w:val="002E386E"/>
    <w:rsid w:val="002F1A5B"/>
    <w:rsid w:val="002F58CC"/>
    <w:rsid w:val="002F6783"/>
    <w:rsid w:val="003021D0"/>
    <w:rsid w:val="00303CAB"/>
    <w:rsid w:val="00306416"/>
    <w:rsid w:val="0031152F"/>
    <w:rsid w:val="0032042C"/>
    <w:rsid w:val="00330F91"/>
    <w:rsid w:val="003336AD"/>
    <w:rsid w:val="0033584C"/>
    <w:rsid w:val="00341913"/>
    <w:rsid w:val="003432DD"/>
    <w:rsid w:val="0034589C"/>
    <w:rsid w:val="00345F4E"/>
    <w:rsid w:val="00346DB3"/>
    <w:rsid w:val="00361FA4"/>
    <w:rsid w:val="00363F6D"/>
    <w:rsid w:val="00366634"/>
    <w:rsid w:val="00367016"/>
    <w:rsid w:val="0037163F"/>
    <w:rsid w:val="00374B8D"/>
    <w:rsid w:val="003763D3"/>
    <w:rsid w:val="00386A74"/>
    <w:rsid w:val="00386B08"/>
    <w:rsid w:val="00386F75"/>
    <w:rsid w:val="00387CA3"/>
    <w:rsid w:val="00393FBC"/>
    <w:rsid w:val="0039478C"/>
    <w:rsid w:val="00397314"/>
    <w:rsid w:val="003A154B"/>
    <w:rsid w:val="003A30F8"/>
    <w:rsid w:val="003A4E67"/>
    <w:rsid w:val="003A73C1"/>
    <w:rsid w:val="003B601B"/>
    <w:rsid w:val="003B732A"/>
    <w:rsid w:val="003C0988"/>
    <w:rsid w:val="003C4D31"/>
    <w:rsid w:val="003D38FC"/>
    <w:rsid w:val="003D4E58"/>
    <w:rsid w:val="003D5FA7"/>
    <w:rsid w:val="003D6A2A"/>
    <w:rsid w:val="003E4014"/>
    <w:rsid w:val="003E5357"/>
    <w:rsid w:val="003E74B4"/>
    <w:rsid w:val="003F05BE"/>
    <w:rsid w:val="0040111C"/>
    <w:rsid w:val="00405B14"/>
    <w:rsid w:val="0042078C"/>
    <w:rsid w:val="004214DD"/>
    <w:rsid w:val="004226B6"/>
    <w:rsid w:val="00423CEE"/>
    <w:rsid w:val="004274E1"/>
    <w:rsid w:val="00431AD9"/>
    <w:rsid w:val="00442466"/>
    <w:rsid w:val="00444DC9"/>
    <w:rsid w:val="004467A9"/>
    <w:rsid w:val="00450817"/>
    <w:rsid w:val="00452119"/>
    <w:rsid w:val="00452146"/>
    <w:rsid w:val="00453C57"/>
    <w:rsid w:val="004565F2"/>
    <w:rsid w:val="00461AE7"/>
    <w:rsid w:val="00463C86"/>
    <w:rsid w:val="004658A2"/>
    <w:rsid w:val="004727DB"/>
    <w:rsid w:val="004739E1"/>
    <w:rsid w:val="004760C4"/>
    <w:rsid w:val="00476A3A"/>
    <w:rsid w:val="00480509"/>
    <w:rsid w:val="0048138E"/>
    <w:rsid w:val="00482F10"/>
    <w:rsid w:val="00483DDF"/>
    <w:rsid w:val="004902B4"/>
    <w:rsid w:val="0049226C"/>
    <w:rsid w:val="004A3A8E"/>
    <w:rsid w:val="004B4ABC"/>
    <w:rsid w:val="004B76E3"/>
    <w:rsid w:val="004C1752"/>
    <w:rsid w:val="004C1B82"/>
    <w:rsid w:val="004C36A9"/>
    <w:rsid w:val="004C7C66"/>
    <w:rsid w:val="004D0191"/>
    <w:rsid w:val="004D31BE"/>
    <w:rsid w:val="004D50E4"/>
    <w:rsid w:val="004F124F"/>
    <w:rsid w:val="004F17E6"/>
    <w:rsid w:val="004F40E4"/>
    <w:rsid w:val="004F5BA9"/>
    <w:rsid w:val="00500EC4"/>
    <w:rsid w:val="005014E0"/>
    <w:rsid w:val="00505096"/>
    <w:rsid w:val="0050509D"/>
    <w:rsid w:val="00511800"/>
    <w:rsid w:val="00513E54"/>
    <w:rsid w:val="00514C7D"/>
    <w:rsid w:val="00521A80"/>
    <w:rsid w:val="00521BF3"/>
    <w:rsid w:val="00521D2C"/>
    <w:rsid w:val="00530267"/>
    <w:rsid w:val="00536DCD"/>
    <w:rsid w:val="005406F2"/>
    <w:rsid w:val="0054173F"/>
    <w:rsid w:val="00545912"/>
    <w:rsid w:val="0055352F"/>
    <w:rsid w:val="00564623"/>
    <w:rsid w:val="0057304E"/>
    <w:rsid w:val="0057611D"/>
    <w:rsid w:val="00583BEA"/>
    <w:rsid w:val="00586956"/>
    <w:rsid w:val="00593A65"/>
    <w:rsid w:val="005B33ED"/>
    <w:rsid w:val="005C1318"/>
    <w:rsid w:val="005C6993"/>
    <w:rsid w:val="005C7073"/>
    <w:rsid w:val="005D1634"/>
    <w:rsid w:val="005D4BCB"/>
    <w:rsid w:val="005D68A7"/>
    <w:rsid w:val="005D7022"/>
    <w:rsid w:val="005D703B"/>
    <w:rsid w:val="005D7466"/>
    <w:rsid w:val="005E3C67"/>
    <w:rsid w:val="005E3FCA"/>
    <w:rsid w:val="005E4D04"/>
    <w:rsid w:val="005F0769"/>
    <w:rsid w:val="005F1811"/>
    <w:rsid w:val="005F1899"/>
    <w:rsid w:val="005F1D4C"/>
    <w:rsid w:val="005F48C8"/>
    <w:rsid w:val="005F75E1"/>
    <w:rsid w:val="005F7C34"/>
    <w:rsid w:val="0060104A"/>
    <w:rsid w:val="006044D8"/>
    <w:rsid w:val="00606F05"/>
    <w:rsid w:val="00607FB3"/>
    <w:rsid w:val="00610724"/>
    <w:rsid w:val="0061636A"/>
    <w:rsid w:val="0061769C"/>
    <w:rsid w:val="00617BE1"/>
    <w:rsid w:val="006201E2"/>
    <w:rsid w:val="0062114A"/>
    <w:rsid w:val="006235A4"/>
    <w:rsid w:val="006269F5"/>
    <w:rsid w:val="00633C9B"/>
    <w:rsid w:val="00636F8D"/>
    <w:rsid w:val="006405EB"/>
    <w:rsid w:val="00644C10"/>
    <w:rsid w:val="0064766E"/>
    <w:rsid w:val="00651A01"/>
    <w:rsid w:val="00653CE1"/>
    <w:rsid w:val="00654FC8"/>
    <w:rsid w:val="00656992"/>
    <w:rsid w:val="006635A5"/>
    <w:rsid w:val="00663DB9"/>
    <w:rsid w:val="00665494"/>
    <w:rsid w:val="00671329"/>
    <w:rsid w:val="00682416"/>
    <w:rsid w:val="00685EEE"/>
    <w:rsid w:val="00697A5A"/>
    <w:rsid w:val="006A4BBA"/>
    <w:rsid w:val="006A6F49"/>
    <w:rsid w:val="006A7423"/>
    <w:rsid w:val="006B20D0"/>
    <w:rsid w:val="006C20F1"/>
    <w:rsid w:val="006C3032"/>
    <w:rsid w:val="006C5C66"/>
    <w:rsid w:val="006D3E48"/>
    <w:rsid w:val="006D41EF"/>
    <w:rsid w:val="006D63FA"/>
    <w:rsid w:val="006E4A06"/>
    <w:rsid w:val="006F2882"/>
    <w:rsid w:val="006F3F32"/>
    <w:rsid w:val="006F571A"/>
    <w:rsid w:val="006F5B38"/>
    <w:rsid w:val="0070098B"/>
    <w:rsid w:val="00702BEB"/>
    <w:rsid w:val="007034E3"/>
    <w:rsid w:val="00703FFE"/>
    <w:rsid w:val="00706A77"/>
    <w:rsid w:val="00707028"/>
    <w:rsid w:val="0071163D"/>
    <w:rsid w:val="007136D1"/>
    <w:rsid w:val="007154DA"/>
    <w:rsid w:val="00727C23"/>
    <w:rsid w:val="0073003C"/>
    <w:rsid w:val="007306AA"/>
    <w:rsid w:val="00730866"/>
    <w:rsid w:val="00743034"/>
    <w:rsid w:val="00744296"/>
    <w:rsid w:val="007538A0"/>
    <w:rsid w:val="0077249A"/>
    <w:rsid w:val="00773166"/>
    <w:rsid w:val="00774B2C"/>
    <w:rsid w:val="007767F0"/>
    <w:rsid w:val="00780C60"/>
    <w:rsid w:val="00780F68"/>
    <w:rsid w:val="0078426A"/>
    <w:rsid w:val="00786C84"/>
    <w:rsid w:val="0078758F"/>
    <w:rsid w:val="00787A62"/>
    <w:rsid w:val="00787DAE"/>
    <w:rsid w:val="007914B2"/>
    <w:rsid w:val="007928EA"/>
    <w:rsid w:val="007941E5"/>
    <w:rsid w:val="007948F0"/>
    <w:rsid w:val="00794BB3"/>
    <w:rsid w:val="00795A24"/>
    <w:rsid w:val="007964FA"/>
    <w:rsid w:val="007A1B26"/>
    <w:rsid w:val="007B224F"/>
    <w:rsid w:val="007B2CF3"/>
    <w:rsid w:val="007B5632"/>
    <w:rsid w:val="007C17ED"/>
    <w:rsid w:val="007C40BA"/>
    <w:rsid w:val="007C4777"/>
    <w:rsid w:val="007C5F54"/>
    <w:rsid w:val="007D5819"/>
    <w:rsid w:val="007D5A59"/>
    <w:rsid w:val="007E0BE3"/>
    <w:rsid w:val="007E1E92"/>
    <w:rsid w:val="007E2414"/>
    <w:rsid w:val="007E51D0"/>
    <w:rsid w:val="007F00BA"/>
    <w:rsid w:val="007F1B80"/>
    <w:rsid w:val="007F224C"/>
    <w:rsid w:val="007F3B20"/>
    <w:rsid w:val="007F5D44"/>
    <w:rsid w:val="007F73F8"/>
    <w:rsid w:val="00802D1B"/>
    <w:rsid w:val="00810D6D"/>
    <w:rsid w:val="00813AB8"/>
    <w:rsid w:val="00814092"/>
    <w:rsid w:val="008146AA"/>
    <w:rsid w:val="00814BD7"/>
    <w:rsid w:val="00832347"/>
    <w:rsid w:val="00834D02"/>
    <w:rsid w:val="008414F7"/>
    <w:rsid w:val="00843B64"/>
    <w:rsid w:val="00845B59"/>
    <w:rsid w:val="00846E79"/>
    <w:rsid w:val="00851A2D"/>
    <w:rsid w:val="0085349E"/>
    <w:rsid w:val="00854A18"/>
    <w:rsid w:val="00856433"/>
    <w:rsid w:val="00861DEC"/>
    <w:rsid w:val="00865938"/>
    <w:rsid w:val="00874B0E"/>
    <w:rsid w:val="00885C75"/>
    <w:rsid w:val="00892147"/>
    <w:rsid w:val="00893B07"/>
    <w:rsid w:val="008A2649"/>
    <w:rsid w:val="008A3175"/>
    <w:rsid w:val="008A4F09"/>
    <w:rsid w:val="008A7CA1"/>
    <w:rsid w:val="008C10A0"/>
    <w:rsid w:val="008C5123"/>
    <w:rsid w:val="008C5D20"/>
    <w:rsid w:val="008D57BD"/>
    <w:rsid w:val="008E7FA4"/>
    <w:rsid w:val="008F0F36"/>
    <w:rsid w:val="008F274D"/>
    <w:rsid w:val="008F2DAF"/>
    <w:rsid w:val="008F7FC0"/>
    <w:rsid w:val="00902619"/>
    <w:rsid w:val="00903B6B"/>
    <w:rsid w:val="009042AA"/>
    <w:rsid w:val="0091252C"/>
    <w:rsid w:val="00914CD4"/>
    <w:rsid w:val="00916406"/>
    <w:rsid w:val="00917231"/>
    <w:rsid w:val="00927FDB"/>
    <w:rsid w:val="009312FA"/>
    <w:rsid w:val="00932222"/>
    <w:rsid w:val="00934556"/>
    <w:rsid w:val="00945A5B"/>
    <w:rsid w:val="00955BBC"/>
    <w:rsid w:val="00957D9D"/>
    <w:rsid w:val="0096111E"/>
    <w:rsid w:val="00973979"/>
    <w:rsid w:val="00977C3B"/>
    <w:rsid w:val="00987206"/>
    <w:rsid w:val="00992939"/>
    <w:rsid w:val="009974D9"/>
    <w:rsid w:val="009A4A8E"/>
    <w:rsid w:val="009A554A"/>
    <w:rsid w:val="009B222C"/>
    <w:rsid w:val="009B3FA1"/>
    <w:rsid w:val="009C02C0"/>
    <w:rsid w:val="009C2594"/>
    <w:rsid w:val="009C5401"/>
    <w:rsid w:val="009C5D9A"/>
    <w:rsid w:val="009D30DF"/>
    <w:rsid w:val="009D481D"/>
    <w:rsid w:val="009E1B05"/>
    <w:rsid w:val="009F0102"/>
    <w:rsid w:val="009F4507"/>
    <w:rsid w:val="009F4BE1"/>
    <w:rsid w:val="009F691B"/>
    <w:rsid w:val="00A05877"/>
    <w:rsid w:val="00A10F72"/>
    <w:rsid w:val="00A12D10"/>
    <w:rsid w:val="00A170AF"/>
    <w:rsid w:val="00A22384"/>
    <w:rsid w:val="00A23B2C"/>
    <w:rsid w:val="00A25156"/>
    <w:rsid w:val="00A31511"/>
    <w:rsid w:val="00A460C4"/>
    <w:rsid w:val="00A521FA"/>
    <w:rsid w:val="00A53A3F"/>
    <w:rsid w:val="00A53C06"/>
    <w:rsid w:val="00A5412A"/>
    <w:rsid w:val="00A551A5"/>
    <w:rsid w:val="00A56C4A"/>
    <w:rsid w:val="00A57463"/>
    <w:rsid w:val="00A646D7"/>
    <w:rsid w:val="00A648D2"/>
    <w:rsid w:val="00A71B4C"/>
    <w:rsid w:val="00A86770"/>
    <w:rsid w:val="00A90673"/>
    <w:rsid w:val="00A91E00"/>
    <w:rsid w:val="00A94156"/>
    <w:rsid w:val="00AA5FB8"/>
    <w:rsid w:val="00AA6005"/>
    <w:rsid w:val="00AA79BF"/>
    <w:rsid w:val="00AB11FB"/>
    <w:rsid w:val="00AC1C12"/>
    <w:rsid w:val="00AC778A"/>
    <w:rsid w:val="00AC7CFB"/>
    <w:rsid w:val="00AD1BFF"/>
    <w:rsid w:val="00AD2B6D"/>
    <w:rsid w:val="00AE07BA"/>
    <w:rsid w:val="00AF1781"/>
    <w:rsid w:val="00AF41E7"/>
    <w:rsid w:val="00AF7EB4"/>
    <w:rsid w:val="00B02CFE"/>
    <w:rsid w:val="00B04CA3"/>
    <w:rsid w:val="00B20DCD"/>
    <w:rsid w:val="00B238A9"/>
    <w:rsid w:val="00B3194C"/>
    <w:rsid w:val="00B43F78"/>
    <w:rsid w:val="00B46FAB"/>
    <w:rsid w:val="00B5120A"/>
    <w:rsid w:val="00B54C1B"/>
    <w:rsid w:val="00B62064"/>
    <w:rsid w:val="00B62744"/>
    <w:rsid w:val="00B62DD1"/>
    <w:rsid w:val="00B6395A"/>
    <w:rsid w:val="00B66104"/>
    <w:rsid w:val="00B67E46"/>
    <w:rsid w:val="00B74302"/>
    <w:rsid w:val="00B76EC7"/>
    <w:rsid w:val="00B77100"/>
    <w:rsid w:val="00B77580"/>
    <w:rsid w:val="00B77BC8"/>
    <w:rsid w:val="00B81ADC"/>
    <w:rsid w:val="00B87DAD"/>
    <w:rsid w:val="00B94499"/>
    <w:rsid w:val="00B964DE"/>
    <w:rsid w:val="00B978DA"/>
    <w:rsid w:val="00BA0064"/>
    <w:rsid w:val="00BA1E76"/>
    <w:rsid w:val="00BA42EE"/>
    <w:rsid w:val="00BB1C28"/>
    <w:rsid w:val="00BB6ADA"/>
    <w:rsid w:val="00BB6F6E"/>
    <w:rsid w:val="00BC4FC4"/>
    <w:rsid w:val="00BC6842"/>
    <w:rsid w:val="00BC6E3D"/>
    <w:rsid w:val="00BD182A"/>
    <w:rsid w:val="00BD1A66"/>
    <w:rsid w:val="00BD5613"/>
    <w:rsid w:val="00BD6CC6"/>
    <w:rsid w:val="00BE7F6E"/>
    <w:rsid w:val="00BF02FB"/>
    <w:rsid w:val="00BF0DF2"/>
    <w:rsid w:val="00C02E26"/>
    <w:rsid w:val="00C13009"/>
    <w:rsid w:val="00C15689"/>
    <w:rsid w:val="00C22246"/>
    <w:rsid w:val="00C24FC1"/>
    <w:rsid w:val="00C253C7"/>
    <w:rsid w:val="00C26D7B"/>
    <w:rsid w:val="00C309D7"/>
    <w:rsid w:val="00C31D5C"/>
    <w:rsid w:val="00C346F7"/>
    <w:rsid w:val="00C35A1B"/>
    <w:rsid w:val="00C45CC7"/>
    <w:rsid w:val="00C5001E"/>
    <w:rsid w:val="00C50C39"/>
    <w:rsid w:val="00C54871"/>
    <w:rsid w:val="00C601D9"/>
    <w:rsid w:val="00C7257B"/>
    <w:rsid w:val="00C73574"/>
    <w:rsid w:val="00C77701"/>
    <w:rsid w:val="00C800EB"/>
    <w:rsid w:val="00C86B20"/>
    <w:rsid w:val="00C90E94"/>
    <w:rsid w:val="00C90E96"/>
    <w:rsid w:val="00C94A47"/>
    <w:rsid w:val="00C953A9"/>
    <w:rsid w:val="00C96AFF"/>
    <w:rsid w:val="00CA3129"/>
    <w:rsid w:val="00CA6845"/>
    <w:rsid w:val="00CB10A6"/>
    <w:rsid w:val="00CB3B1D"/>
    <w:rsid w:val="00CB6282"/>
    <w:rsid w:val="00CC0868"/>
    <w:rsid w:val="00CC3E5E"/>
    <w:rsid w:val="00CC6B7E"/>
    <w:rsid w:val="00CC6BB8"/>
    <w:rsid w:val="00CC7CD7"/>
    <w:rsid w:val="00CD0F6D"/>
    <w:rsid w:val="00CD3A20"/>
    <w:rsid w:val="00CD4375"/>
    <w:rsid w:val="00CD584E"/>
    <w:rsid w:val="00CE1230"/>
    <w:rsid w:val="00CE2844"/>
    <w:rsid w:val="00CE4E12"/>
    <w:rsid w:val="00CE5F9B"/>
    <w:rsid w:val="00CE6595"/>
    <w:rsid w:val="00CE7D82"/>
    <w:rsid w:val="00CF6755"/>
    <w:rsid w:val="00CF6B17"/>
    <w:rsid w:val="00D06304"/>
    <w:rsid w:val="00D2424C"/>
    <w:rsid w:val="00D2658B"/>
    <w:rsid w:val="00D36EE6"/>
    <w:rsid w:val="00D372CF"/>
    <w:rsid w:val="00D57D29"/>
    <w:rsid w:val="00D61384"/>
    <w:rsid w:val="00D61581"/>
    <w:rsid w:val="00D6251F"/>
    <w:rsid w:val="00D65C50"/>
    <w:rsid w:val="00D742AB"/>
    <w:rsid w:val="00D82580"/>
    <w:rsid w:val="00D82C32"/>
    <w:rsid w:val="00D86837"/>
    <w:rsid w:val="00D91D70"/>
    <w:rsid w:val="00D91FB9"/>
    <w:rsid w:val="00D934FA"/>
    <w:rsid w:val="00D95372"/>
    <w:rsid w:val="00DA3D32"/>
    <w:rsid w:val="00DA5018"/>
    <w:rsid w:val="00DA5D11"/>
    <w:rsid w:val="00DA7D7D"/>
    <w:rsid w:val="00DB5692"/>
    <w:rsid w:val="00DC4EF6"/>
    <w:rsid w:val="00DC51EA"/>
    <w:rsid w:val="00DD4CB6"/>
    <w:rsid w:val="00DF0644"/>
    <w:rsid w:val="00DF21BE"/>
    <w:rsid w:val="00DF4B39"/>
    <w:rsid w:val="00DF628A"/>
    <w:rsid w:val="00E030DA"/>
    <w:rsid w:val="00E044AF"/>
    <w:rsid w:val="00E05A11"/>
    <w:rsid w:val="00E07BAE"/>
    <w:rsid w:val="00E15FFB"/>
    <w:rsid w:val="00E17ECC"/>
    <w:rsid w:val="00E221D0"/>
    <w:rsid w:val="00E2663F"/>
    <w:rsid w:val="00E3293D"/>
    <w:rsid w:val="00E35B5F"/>
    <w:rsid w:val="00E40534"/>
    <w:rsid w:val="00E41021"/>
    <w:rsid w:val="00E4376F"/>
    <w:rsid w:val="00E52210"/>
    <w:rsid w:val="00E61007"/>
    <w:rsid w:val="00E6179E"/>
    <w:rsid w:val="00E629F8"/>
    <w:rsid w:val="00E64E52"/>
    <w:rsid w:val="00E72D5D"/>
    <w:rsid w:val="00EA00B6"/>
    <w:rsid w:val="00EA18E7"/>
    <w:rsid w:val="00EA448B"/>
    <w:rsid w:val="00EB0734"/>
    <w:rsid w:val="00EB1CF6"/>
    <w:rsid w:val="00EC1DF3"/>
    <w:rsid w:val="00ED1D52"/>
    <w:rsid w:val="00EE7A34"/>
    <w:rsid w:val="00EF05DF"/>
    <w:rsid w:val="00EF20A8"/>
    <w:rsid w:val="00EF5FA1"/>
    <w:rsid w:val="00EF71BF"/>
    <w:rsid w:val="00F00E34"/>
    <w:rsid w:val="00F13712"/>
    <w:rsid w:val="00F14168"/>
    <w:rsid w:val="00F33318"/>
    <w:rsid w:val="00F43F2B"/>
    <w:rsid w:val="00F4402B"/>
    <w:rsid w:val="00F449CD"/>
    <w:rsid w:val="00F473D9"/>
    <w:rsid w:val="00F5108C"/>
    <w:rsid w:val="00F514BB"/>
    <w:rsid w:val="00F5208E"/>
    <w:rsid w:val="00F532E9"/>
    <w:rsid w:val="00F60259"/>
    <w:rsid w:val="00F615C9"/>
    <w:rsid w:val="00F64F45"/>
    <w:rsid w:val="00F77021"/>
    <w:rsid w:val="00F801EC"/>
    <w:rsid w:val="00F828AC"/>
    <w:rsid w:val="00F83E75"/>
    <w:rsid w:val="00F90EC0"/>
    <w:rsid w:val="00F9340B"/>
    <w:rsid w:val="00F94722"/>
    <w:rsid w:val="00F951C8"/>
    <w:rsid w:val="00FA008C"/>
    <w:rsid w:val="00FA115A"/>
    <w:rsid w:val="00FA4358"/>
    <w:rsid w:val="00FA54F3"/>
    <w:rsid w:val="00FB2D81"/>
    <w:rsid w:val="00FB4DA3"/>
    <w:rsid w:val="00FB69F6"/>
    <w:rsid w:val="00FC16BA"/>
    <w:rsid w:val="00FC365E"/>
    <w:rsid w:val="00FC4975"/>
    <w:rsid w:val="00FC4DFA"/>
    <w:rsid w:val="00FC709A"/>
    <w:rsid w:val="00FD3183"/>
    <w:rsid w:val="00FD6097"/>
    <w:rsid w:val="00FE03CA"/>
    <w:rsid w:val="00FE08E2"/>
    <w:rsid w:val="00FE3168"/>
    <w:rsid w:val="00FF2CF8"/>
    <w:rsid w:val="00FF349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3215B"/>
  <w15:chartTrackingRefBased/>
  <w15:docId w15:val="{5DBD2DBB-6D7E-48F5-8BD4-2FCAF8892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0104A"/>
    <w:rPr>
      <w:lang w:val="en-GB"/>
    </w:rPr>
  </w:style>
  <w:style w:type="paragraph" w:styleId="berschrift1">
    <w:name w:val="heading 1"/>
    <w:basedOn w:val="Standard"/>
    <w:next w:val="Standard"/>
    <w:link w:val="berschrift1Zchn"/>
    <w:uiPriority w:val="9"/>
    <w:qFormat/>
    <w:rsid w:val="006010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104A"/>
    <w:rPr>
      <w:rFonts w:asciiTheme="majorHAnsi" w:eastAsiaTheme="majorEastAsia" w:hAnsiTheme="majorHAnsi" w:cstheme="majorBidi"/>
      <w:color w:val="2E74B5" w:themeColor="accent1" w:themeShade="BF"/>
      <w:sz w:val="32"/>
      <w:szCs w:val="32"/>
      <w:lang w:val="en-GB"/>
    </w:rPr>
  </w:style>
  <w:style w:type="table" w:styleId="Tabellenraster">
    <w:name w:val="Table Grid"/>
    <w:basedOn w:val="NormaleTabelle"/>
    <w:uiPriority w:val="39"/>
    <w:rsid w:val="0060104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60104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 Subramani</dc:creator>
  <cp:keywords/>
  <dc:description/>
  <cp:lastModifiedBy>Karin Geffert</cp:lastModifiedBy>
  <cp:revision>2</cp:revision>
  <dcterms:created xsi:type="dcterms:W3CDTF">2024-10-08T19:40:00Z</dcterms:created>
  <dcterms:modified xsi:type="dcterms:W3CDTF">2024-10-08T19:40:00Z</dcterms:modified>
</cp:coreProperties>
</file>